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4BCB0" w14:textId="4DA4EA26" w:rsidR="00FE73D5" w:rsidRPr="00FE73D5" w:rsidRDefault="00FE73D5">
      <w:pPr>
        <w:rPr>
          <w:rFonts w:ascii="Times" w:hAnsi="Times"/>
          <w:b/>
          <w:bCs/>
        </w:rPr>
      </w:pPr>
      <w:r w:rsidRPr="00FE73D5">
        <w:rPr>
          <w:rFonts w:ascii="Times" w:hAnsi="Times"/>
          <w:b/>
          <w:bCs/>
        </w:rPr>
        <w:t>S</w:t>
      </w:r>
      <w:r w:rsidR="00770655">
        <w:rPr>
          <w:rFonts w:ascii="Times" w:hAnsi="Times"/>
          <w:b/>
          <w:bCs/>
        </w:rPr>
        <w:t>8</w:t>
      </w:r>
      <w:r w:rsidRPr="00FE73D5">
        <w:rPr>
          <w:rFonts w:ascii="Times" w:hAnsi="Times"/>
          <w:b/>
          <w:bCs/>
        </w:rPr>
        <w:t xml:space="preserve">. </w:t>
      </w:r>
      <w:r w:rsidR="003852A8">
        <w:rPr>
          <w:rFonts w:ascii="Times" w:hAnsi="Times"/>
          <w:b/>
          <w:bCs/>
        </w:rPr>
        <w:t>Summar</w:t>
      </w:r>
      <w:r w:rsidR="001D61DC">
        <w:rPr>
          <w:rFonts w:ascii="Times" w:hAnsi="Times"/>
          <w:b/>
          <w:bCs/>
        </w:rPr>
        <w:t>ies</w:t>
      </w:r>
      <w:r w:rsidR="003852A8">
        <w:rPr>
          <w:rFonts w:ascii="Times" w:hAnsi="Times"/>
          <w:b/>
          <w:bCs/>
        </w:rPr>
        <w:t xml:space="preserve"> of</w:t>
      </w:r>
      <w:r w:rsidR="00414740">
        <w:rPr>
          <w:rFonts w:ascii="Times" w:hAnsi="Times"/>
          <w:b/>
          <w:bCs/>
        </w:rPr>
        <w:t xml:space="preserve"> pre-test </w:t>
      </w:r>
      <w:r w:rsidR="003852A8">
        <w:rPr>
          <w:rFonts w:ascii="Times" w:hAnsi="Times"/>
          <w:b/>
          <w:bCs/>
        </w:rPr>
        <w:t>feedback</w:t>
      </w:r>
      <w:r w:rsidR="003316F8">
        <w:rPr>
          <w:rFonts w:ascii="Times" w:hAnsi="Times"/>
          <w:b/>
          <w:bCs/>
        </w:rPr>
        <w:t>.</w:t>
      </w:r>
    </w:p>
    <w:p w14:paraId="6AF97F65" w14:textId="0C4F818E" w:rsidR="00FE73D5" w:rsidRDefault="00FE73D5"/>
    <w:p w14:paraId="6B3C0E23" w14:textId="59426F0D" w:rsidR="00FE73D5" w:rsidRPr="00FE73D5" w:rsidRDefault="003852A8">
      <w:pPr>
        <w:rPr>
          <w:rFonts w:ascii="Times" w:hAnsi="Times"/>
        </w:rPr>
      </w:pPr>
      <w:r>
        <w:rPr>
          <w:rFonts w:ascii="Times" w:hAnsi="Times"/>
        </w:rPr>
        <w:t xml:space="preserve">Feedback </w:t>
      </w:r>
      <w:r w:rsidR="00FE73D5" w:rsidRPr="00FE73D5">
        <w:rPr>
          <w:rFonts w:ascii="Times" w:hAnsi="Times"/>
        </w:rPr>
        <w:t>provided by:</w:t>
      </w:r>
    </w:p>
    <w:p w14:paraId="16F5A66B" w14:textId="77777777" w:rsidR="00FE73D5" w:rsidRPr="00FE73D5" w:rsidRDefault="00FE73D5" w:rsidP="00FE73D5">
      <w:pPr>
        <w:pStyle w:val="ListParagraph"/>
        <w:numPr>
          <w:ilvl w:val="0"/>
          <w:numId w:val="1"/>
        </w:numPr>
        <w:rPr>
          <w:rFonts w:ascii="Times" w:hAnsi="Times"/>
        </w:rPr>
      </w:pPr>
      <w:r w:rsidRPr="00FE73D5">
        <w:rPr>
          <w:rFonts w:ascii="Times" w:hAnsi="Times"/>
        </w:rPr>
        <w:t>Stroke survivors (n=7)</w:t>
      </w:r>
    </w:p>
    <w:p w14:paraId="71671676" w14:textId="77777777" w:rsidR="00FE73D5" w:rsidRPr="00FE73D5" w:rsidRDefault="00FE73D5" w:rsidP="00FE73D5">
      <w:pPr>
        <w:pStyle w:val="ListParagraph"/>
        <w:numPr>
          <w:ilvl w:val="0"/>
          <w:numId w:val="1"/>
        </w:numPr>
        <w:rPr>
          <w:rFonts w:ascii="Times" w:hAnsi="Times"/>
        </w:rPr>
      </w:pPr>
      <w:r w:rsidRPr="00FE73D5">
        <w:rPr>
          <w:rFonts w:ascii="Times" w:hAnsi="Times"/>
        </w:rPr>
        <w:t>Employers (managers n=2, small business owners n=2)</w:t>
      </w:r>
    </w:p>
    <w:p w14:paraId="42CD9602" w14:textId="77777777" w:rsidR="00FE73D5" w:rsidRPr="00FE73D5" w:rsidRDefault="00FE73D5" w:rsidP="00FE73D5">
      <w:pPr>
        <w:pStyle w:val="ListParagraph"/>
        <w:numPr>
          <w:ilvl w:val="0"/>
          <w:numId w:val="1"/>
        </w:numPr>
        <w:rPr>
          <w:rFonts w:ascii="Times" w:hAnsi="Times"/>
        </w:rPr>
      </w:pPr>
      <w:r w:rsidRPr="00FE73D5">
        <w:rPr>
          <w:rFonts w:ascii="Times" w:hAnsi="Times"/>
        </w:rPr>
        <w:t>Healthcare professionals (HCP) (n=3)</w:t>
      </w:r>
    </w:p>
    <w:p w14:paraId="6129E878" w14:textId="64AB31D8" w:rsidR="00FE73D5" w:rsidRDefault="00FE73D5" w:rsidP="00FE73D5">
      <w:pPr>
        <w:pStyle w:val="ListParagraph"/>
        <w:numPr>
          <w:ilvl w:val="0"/>
          <w:numId w:val="1"/>
        </w:numPr>
        <w:rPr>
          <w:rFonts w:ascii="Times" w:hAnsi="Times"/>
        </w:rPr>
      </w:pPr>
      <w:r w:rsidRPr="00FE73D5">
        <w:rPr>
          <w:rFonts w:ascii="Times" w:hAnsi="Times"/>
        </w:rPr>
        <w:t xml:space="preserve">Trade union representative (TUR) (n=1) </w:t>
      </w:r>
    </w:p>
    <w:p w14:paraId="16A4096F" w14:textId="4DA80574" w:rsidR="003852A8" w:rsidRDefault="003852A8" w:rsidP="003852A8">
      <w:pPr>
        <w:rPr>
          <w:rFonts w:ascii="Times" w:hAnsi="Times"/>
        </w:rPr>
      </w:pPr>
    </w:p>
    <w:p w14:paraId="41E624A8" w14:textId="193086FE" w:rsidR="003852A8" w:rsidRPr="003852A8" w:rsidRDefault="003852A8" w:rsidP="003852A8">
      <w:pPr>
        <w:rPr>
          <w:rFonts w:ascii="Times" w:hAnsi="Times"/>
        </w:rPr>
      </w:pPr>
      <w:r>
        <w:rPr>
          <w:rFonts w:ascii="Times" w:hAnsi="Times"/>
        </w:rPr>
        <w:t>TTEAM=Toolkit for Transitioning to Employment After stroke through Mutual support</w:t>
      </w:r>
    </w:p>
    <w:p w14:paraId="2963CE3E" w14:textId="77777777" w:rsidR="00E53CD8" w:rsidRPr="00FE73D5" w:rsidRDefault="00E53CD8" w:rsidP="00E53CD8">
      <w:pPr>
        <w:pStyle w:val="ListParagraph"/>
        <w:rPr>
          <w:rFonts w:ascii="Times" w:hAnsi="Times"/>
        </w:rPr>
      </w:pPr>
    </w:p>
    <w:p w14:paraId="5E5F977D" w14:textId="333D3BAB" w:rsidR="00FE73D5" w:rsidRDefault="00FE73D5"/>
    <w:p w14:paraId="4F26E0A4" w14:textId="015F9BB8" w:rsidR="00E53CD8" w:rsidRDefault="00E53CD8">
      <w:pPr>
        <w:rPr>
          <w:rFonts w:ascii="Times" w:hAnsi="Times"/>
        </w:rPr>
      </w:pPr>
      <w:r w:rsidRPr="00E53CD8">
        <w:rPr>
          <w:rFonts w:ascii="Times" w:hAnsi="Times"/>
          <w:b/>
          <w:bCs/>
        </w:rPr>
        <w:t>Table 1.</w:t>
      </w:r>
      <w:r w:rsidRPr="00E53CD8">
        <w:rPr>
          <w:rFonts w:ascii="Times" w:hAnsi="Times"/>
        </w:rPr>
        <w:t xml:space="preserve"> Theme summaries for acceptability, ease of use/learnability, accessibility, inclusivity, perceived usefulness, and issues affecting use.</w:t>
      </w:r>
    </w:p>
    <w:p w14:paraId="4BE59D30" w14:textId="77777777" w:rsidR="00E53CD8" w:rsidRPr="00E53CD8" w:rsidRDefault="00E53CD8">
      <w:pPr>
        <w:rPr>
          <w:rFonts w:ascii="Times" w:hAnsi="Times"/>
        </w:rPr>
      </w:pPr>
    </w:p>
    <w:tbl>
      <w:tblPr>
        <w:tblStyle w:val="TableGrid"/>
        <w:tblW w:w="0" w:type="auto"/>
        <w:tblLook w:val="04A0" w:firstRow="1" w:lastRow="0" w:firstColumn="1" w:lastColumn="0" w:noHBand="0" w:noVBand="1"/>
      </w:tblPr>
      <w:tblGrid>
        <w:gridCol w:w="3763"/>
        <w:gridCol w:w="10185"/>
      </w:tblGrid>
      <w:tr w:rsidR="00FE73D5" w14:paraId="5CA1F019" w14:textId="77777777" w:rsidTr="00E53CD8">
        <w:tc>
          <w:tcPr>
            <w:tcW w:w="0" w:type="auto"/>
            <w:shd w:val="clear" w:color="auto" w:fill="E7E6E6" w:themeFill="background2"/>
            <w:vAlign w:val="center"/>
          </w:tcPr>
          <w:p w14:paraId="67E3A3BE" w14:textId="7144A534"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THEME/CODE</w:t>
            </w:r>
          </w:p>
        </w:tc>
        <w:tc>
          <w:tcPr>
            <w:tcW w:w="0" w:type="auto"/>
            <w:shd w:val="clear" w:color="auto" w:fill="E7E6E6" w:themeFill="background2"/>
            <w:vAlign w:val="center"/>
          </w:tcPr>
          <w:p w14:paraId="230D9F38" w14:textId="4A623B01"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SUMMARY</w:t>
            </w:r>
          </w:p>
        </w:tc>
      </w:tr>
      <w:tr w:rsidR="00FE73D5" w14:paraId="74098B49" w14:textId="77777777" w:rsidTr="00E53CD8">
        <w:tc>
          <w:tcPr>
            <w:tcW w:w="0" w:type="auto"/>
            <w:gridSpan w:val="2"/>
          </w:tcPr>
          <w:p w14:paraId="15F9D59E" w14:textId="77777777" w:rsidR="00FE73D5" w:rsidRDefault="00FE73D5" w:rsidP="00FE73D5">
            <w:pPr>
              <w:spacing w:line="276" w:lineRule="auto"/>
              <w:rPr>
                <w:rFonts w:ascii="Times" w:eastAsia="Times New Roman" w:hAnsi="Times" w:cs="Calibri"/>
                <w:i/>
                <w:iCs/>
                <w:color w:val="000000"/>
                <w:sz w:val="20"/>
                <w:szCs w:val="20"/>
                <w:lang w:eastAsia="en-GB"/>
              </w:rPr>
            </w:pPr>
          </w:p>
          <w:p w14:paraId="7C7BEC55" w14:textId="39268645" w:rsidR="00FE73D5" w:rsidRDefault="00FE73D5" w:rsidP="00FE73D5">
            <w:pPr>
              <w:spacing w:line="276" w:lineRule="auto"/>
              <w:rPr>
                <w:rFonts w:ascii="Times" w:eastAsia="Times New Roman" w:hAnsi="Times" w:cs="Calibri"/>
                <w:i/>
                <w:iCs/>
                <w:color w:val="000000"/>
                <w:sz w:val="20"/>
                <w:szCs w:val="20"/>
                <w:lang w:eastAsia="en-GB"/>
              </w:rPr>
            </w:pPr>
            <w:r w:rsidRPr="00FE73D5">
              <w:rPr>
                <w:rFonts w:ascii="Times" w:eastAsia="Times New Roman" w:hAnsi="Times" w:cs="Calibri"/>
                <w:i/>
                <w:iCs/>
                <w:color w:val="000000"/>
                <w:sz w:val="20"/>
                <w:szCs w:val="20"/>
                <w:lang w:eastAsia="en-GB"/>
              </w:rPr>
              <w:t>Note: Over half of the stroke survivors looked at both versions. One said they would want to see what content the employer was being provided with.</w:t>
            </w:r>
          </w:p>
          <w:p w14:paraId="4241DEB5" w14:textId="7040AEB9" w:rsidR="00FE73D5" w:rsidRPr="00FE73D5" w:rsidRDefault="00FE73D5" w:rsidP="00FE73D5">
            <w:pPr>
              <w:spacing w:line="276" w:lineRule="auto"/>
              <w:rPr>
                <w:rFonts w:ascii="Times" w:hAnsi="Times"/>
              </w:rPr>
            </w:pPr>
          </w:p>
        </w:tc>
      </w:tr>
      <w:tr w:rsidR="00FE73D5" w14:paraId="4B8E127D" w14:textId="77777777" w:rsidTr="00E53CD8">
        <w:tc>
          <w:tcPr>
            <w:tcW w:w="0" w:type="auto"/>
            <w:shd w:val="clear" w:color="auto" w:fill="E7E6E6" w:themeFill="background2"/>
          </w:tcPr>
          <w:p w14:paraId="2D315EF0" w14:textId="12A0CD61"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ACCEPTABILITY/WILLINGNESS TO USE (TAM)</w:t>
            </w:r>
          </w:p>
        </w:tc>
        <w:tc>
          <w:tcPr>
            <w:tcW w:w="0" w:type="auto"/>
          </w:tcPr>
          <w:p w14:paraId="5A13FAEC" w14:textId="05ACC184"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Stroke survivors, employers and HCPs believed TTEAM would fill a gap in return-to-work resources. Some expressed a desire to use it themselves, and a potential use for broader application was stated.</w:t>
            </w:r>
          </w:p>
        </w:tc>
      </w:tr>
      <w:tr w:rsidR="00FE73D5" w14:paraId="18108B9A" w14:textId="77777777" w:rsidTr="00E53CD8">
        <w:tc>
          <w:tcPr>
            <w:tcW w:w="0" w:type="auto"/>
            <w:gridSpan w:val="2"/>
            <w:shd w:val="clear" w:color="auto" w:fill="E7E6E6" w:themeFill="background2"/>
          </w:tcPr>
          <w:p w14:paraId="4BD3D148" w14:textId="4CF8D7D6" w:rsidR="00FE73D5" w:rsidRPr="00FE73D5" w:rsidRDefault="00FE73D5" w:rsidP="00FE73D5">
            <w:pPr>
              <w:spacing w:line="276" w:lineRule="auto"/>
              <w:rPr>
                <w:rFonts w:ascii="Times" w:eastAsia="Times New Roman" w:hAnsi="Times" w:cs="Calibri"/>
                <w:b/>
                <w:bCs/>
                <w:color w:val="000000"/>
                <w:sz w:val="20"/>
                <w:szCs w:val="20"/>
                <w:lang w:eastAsia="en-GB"/>
              </w:rPr>
            </w:pPr>
            <w:r w:rsidRPr="00FE73D5">
              <w:rPr>
                <w:rFonts w:ascii="Times" w:eastAsia="Times New Roman" w:hAnsi="Times" w:cs="Calibri"/>
                <w:b/>
                <w:bCs/>
                <w:color w:val="000000"/>
                <w:sz w:val="20"/>
                <w:szCs w:val="20"/>
                <w:lang w:eastAsia="en-GB"/>
              </w:rPr>
              <w:t>ACCESSIBILITY &amp; INCLUSIVITY (ICF)</w:t>
            </w:r>
          </w:p>
        </w:tc>
      </w:tr>
      <w:tr w:rsidR="00FE73D5" w14:paraId="487DB9FB" w14:textId="77777777" w:rsidTr="00E53CD8">
        <w:tc>
          <w:tcPr>
            <w:tcW w:w="0" w:type="auto"/>
          </w:tcPr>
          <w:p w14:paraId="4DC8619F" w14:textId="7E241EC3"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Features they did NOT like</w:t>
            </w:r>
          </w:p>
        </w:tc>
        <w:tc>
          <w:tcPr>
            <w:tcW w:w="0" w:type="auto"/>
          </w:tcPr>
          <w:p w14:paraId="1B55DFF7" w14:textId="54C42D59"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One stroke survivor with aphasia expressed dislike for TTEAM's pop-up descriptions. A stroke survivor and stroke survivor/employer thought the text-dense slides (at the beginning) and overall length may be overwhelming for those with cognitive impairments and/or fatigue.</w:t>
            </w:r>
          </w:p>
        </w:tc>
      </w:tr>
      <w:tr w:rsidR="00FE73D5" w14:paraId="65E55606" w14:textId="77777777" w:rsidTr="00E53CD8">
        <w:tc>
          <w:tcPr>
            <w:tcW w:w="0" w:type="auto"/>
          </w:tcPr>
          <w:p w14:paraId="1A54B551" w14:textId="2D3E3236"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Features they liked</w:t>
            </w:r>
          </w:p>
        </w:tc>
        <w:tc>
          <w:tcPr>
            <w:tcW w:w="0" w:type="auto"/>
            <w:vAlign w:val="center"/>
          </w:tcPr>
          <w:p w14:paraId="3EBCA3D1" w14:textId="7CC3F6FC"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Stroke survivors found TTEAM content clear, concise, and easy to read. An HCP with A</w:t>
            </w:r>
            <w:r w:rsidR="00E53CD8">
              <w:rPr>
                <w:rFonts w:ascii="Times" w:eastAsia="Times New Roman" w:hAnsi="Times" w:cs="Calibri"/>
                <w:i/>
                <w:iCs/>
                <w:color w:val="000000"/>
                <w:sz w:val="20"/>
                <w:szCs w:val="20"/>
                <w:lang w:eastAsia="en-GB"/>
              </w:rPr>
              <w:t xml:space="preserve">ttention </w:t>
            </w:r>
            <w:r w:rsidRPr="00FE73D5">
              <w:rPr>
                <w:rFonts w:ascii="Times" w:eastAsia="Times New Roman" w:hAnsi="Times" w:cs="Calibri"/>
                <w:i/>
                <w:iCs/>
                <w:color w:val="000000"/>
                <w:sz w:val="20"/>
                <w:szCs w:val="20"/>
                <w:lang w:eastAsia="en-GB"/>
              </w:rPr>
              <w:t>D</w:t>
            </w:r>
            <w:r w:rsidR="00E53CD8">
              <w:rPr>
                <w:rFonts w:ascii="Times" w:eastAsia="Times New Roman" w:hAnsi="Times" w:cs="Calibri"/>
                <w:i/>
                <w:iCs/>
                <w:color w:val="000000"/>
                <w:sz w:val="20"/>
                <w:szCs w:val="20"/>
                <w:lang w:eastAsia="en-GB"/>
              </w:rPr>
              <w:t xml:space="preserve">eficit </w:t>
            </w:r>
            <w:r w:rsidRPr="00FE73D5">
              <w:rPr>
                <w:rFonts w:ascii="Times" w:eastAsia="Times New Roman" w:hAnsi="Times" w:cs="Calibri"/>
                <w:i/>
                <w:iCs/>
                <w:color w:val="000000"/>
                <w:sz w:val="20"/>
                <w:szCs w:val="20"/>
                <w:lang w:eastAsia="en-GB"/>
              </w:rPr>
              <w:t>H</w:t>
            </w:r>
            <w:r w:rsidR="00E53CD8">
              <w:rPr>
                <w:rFonts w:ascii="Times" w:eastAsia="Times New Roman" w:hAnsi="Times" w:cs="Calibri"/>
                <w:i/>
                <w:iCs/>
                <w:color w:val="000000"/>
                <w:sz w:val="20"/>
                <w:szCs w:val="20"/>
                <w:lang w:eastAsia="en-GB"/>
              </w:rPr>
              <w:t xml:space="preserve">yperactivity </w:t>
            </w:r>
            <w:r w:rsidRPr="00FE73D5">
              <w:rPr>
                <w:rFonts w:ascii="Times" w:eastAsia="Times New Roman" w:hAnsi="Times" w:cs="Calibri"/>
                <w:i/>
                <w:iCs/>
                <w:color w:val="000000"/>
                <w:sz w:val="20"/>
                <w:szCs w:val="20"/>
                <w:lang w:eastAsia="en-GB"/>
              </w:rPr>
              <w:t>D</w:t>
            </w:r>
            <w:r w:rsidR="00E53CD8">
              <w:rPr>
                <w:rFonts w:ascii="Times" w:eastAsia="Times New Roman" w:hAnsi="Times" w:cs="Calibri"/>
                <w:i/>
                <w:iCs/>
                <w:color w:val="000000"/>
                <w:sz w:val="20"/>
                <w:szCs w:val="20"/>
                <w:lang w:eastAsia="en-GB"/>
              </w:rPr>
              <w:t>isorder</w:t>
            </w:r>
            <w:r w:rsidRPr="00FE73D5">
              <w:rPr>
                <w:rFonts w:ascii="Times" w:eastAsia="Times New Roman" w:hAnsi="Times" w:cs="Calibri"/>
                <w:i/>
                <w:iCs/>
                <w:color w:val="000000"/>
                <w:sz w:val="20"/>
                <w:szCs w:val="20"/>
                <w:lang w:eastAsia="en-GB"/>
              </w:rPr>
              <w:t xml:space="preserve"> appreciated the multiple information modalities.</w:t>
            </w:r>
          </w:p>
        </w:tc>
      </w:tr>
      <w:tr w:rsidR="00FE73D5" w14:paraId="6FB006F5" w14:textId="77777777" w:rsidTr="00E53CD8">
        <w:tc>
          <w:tcPr>
            <w:tcW w:w="0" w:type="auto"/>
            <w:gridSpan w:val="2"/>
            <w:shd w:val="clear" w:color="auto" w:fill="E7E6E6" w:themeFill="background2"/>
          </w:tcPr>
          <w:p w14:paraId="7A537B59" w14:textId="017D1353" w:rsidR="00FE73D5" w:rsidRPr="00FE73D5" w:rsidRDefault="00FE73D5" w:rsidP="00FE73D5">
            <w:pPr>
              <w:spacing w:line="276" w:lineRule="auto"/>
              <w:rPr>
                <w:rFonts w:ascii="Times" w:eastAsia="Times New Roman" w:hAnsi="Times" w:cs="Calibri"/>
                <w:b/>
                <w:bCs/>
                <w:color w:val="000000"/>
                <w:sz w:val="20"/>
                <w:szCs w:val="20"/>
                <w:lang w:eastAsia="en-GB"/>
              </w:rPr>
            </w:pPr>
            <w:r w:rsidRPr="00FE73D5">
              <w:rPr>
                <w:rFonts w:ascii="Times" w:eastAsia="Times New Roman" w:hAnsi="Times" w:cs="Calibri"/>
                <w:b/>
                <w:bCs/>
                <w:color w:val="000000"/>
                <w:sz w:val="20"/>
                <w:szCs w:val="20"/>
                <w:lang w:eastAsia="en-GB"/>
              </w:rPr>
              <w:t>PERCEIVED EASE OF USE &amp; LEARNABILITY (TAM &amp; SUS)</w:t>
            </w:r>
          </w:p>
        </w:tc>
      </w:tr>
      <w:tr w:rsidR="00FE73D5" w14:paraId="201506C8" w14:textId="77777777" w:rsidTr="00E53CD8">
        <w:tc>
          <w:tcPr>
            <w:tcW w:w="0" w:type="auto"/>
          </w:tcPr>
          <w:p w14:paraId="4F07C822" w14:textId="53A28B24"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Features they did NOT like</w:t>
            </w:r>
          </w:p>
        </w:tc>
        <w:tc>
          <w:tcPr>
            <w:tcW w:w="0" w:type="auto"/>
          </w:tcPr>
          <w:p w14:paraId="7895A62D" w14:textId="7B4C5B18"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A stroke survivor and an employer experienced confusion regarding the menu of contents. Employers also reported issues with PDF access and location of areas on a body map diagram. One HCP mentioned excessive text density on one slide (employer version). Stroke survivors highlighted difficulties with saving progress, navigating back from external links, and time constraints for employers completing tasks.</w:t>
            </w:r>
          </w:p>
        </w:tc>
      </w:tr>
      <w:tr w:rsidR="00FE73D5" w14:paraId="625100FD" w14:textId="77777777" w:rsidTr="00E53CD8">
        <w:tc>
          <w:tcPr>
            <w:tcW w:w="0" w:type="auto"/>
          </w:tcPr>
          <w:p w14:paraId="3608079B" w14:textId="1F15E410"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Features they liked</w:t>
            </w:r>
          </w:p>
        </w:tc>
        <w:tc>
          <w:tcPr>
            <w:tcW w:w="0" w:type="auto"/>
          </w:tcPr>
          <w:p w14:paraId="6D188FC9" w14:textId="0D894977" w:rsidR="00FE73D5" w:rsidRPr="00FE73D5" w:rsidRDefault="00FE73D5" w:rsidP="00FE73D5">
            <w:pPr>
              <w:spacing w:line="276" w:lineRule="auto"/>
              <w:rPr>
                <w:rFonts w:ascii="Times" w:eastAsia="Times New Roman" w:hAnsi="Times" w:cs="Calibri"/>
                <w:i/>
                <w:iCs/>
                <w:color w:val="000000"/>
                <w:sz w:val="20"/>
                <w:szCs w:val="20"/>
                <w:lang w:eastAsia="en-GB"/>
              </w:rPr>
            </w:pPr>
            <w:r w:rsidRPr="00FE73D5">
              <w:rPr>
                <w:rFonts w:ascii="Times" w:eastAsia="Times New Roman" w:hAnsi="Times" w:cs="Calibri"/>
                <w:i/>
                <w:iCs/>
                <w:color w:val="000000"/>
                <w:sz w:val="20"/>
                <w:szCs w:val="20"/>
                <w:lang w:eastAsia="en-GB"/>
              </w:rPr>
              <w:t xml:space="preserve">Stroke survivors and employers praised TTEAM for its clear navigation, interactivity, and flexible, step-by-step structure. They appreciated the clear instructions, progress indicators, and mix of activities. One HCP reported smooth functionality </w:t>
            </w:r>
            <w:r w:rsidRPr="00FE73D5">
              <w:rPr>
                <w:rFonts w:ascii="Times" w:eastAsia="Times New Roman" w:hAnsi="Times" w:cs="Calibri"/>
                <w:i/>
                <w:iCs/>
                <w:color w:val="000000"/>
                <w:sz w:val="20"/>
                <w:szCs w:val="20"/>
                <w:lang w:eastAsia="en-GB"/>
              </w:rPr>
              <w:lastRenderedPageBreak/>
              <w:t xml:space="preserve">with Microsoft Edge, slide format, and ability to complete it in stages. </w:t>
            </w:r>
            <w:r w:rsidRPr="00FE73D5">
              <w:rPr>
                <w:rFonts w:ascii="Times" w:eastAsia="Times New Roman" w:hAnsi="Times" w:cs="Calibri"/>
                <w:i/>
                <w:iCs/>
                <w:color w:val="000000"/>
                <w:sz w:val="20"/>
                <w:szCs w:val="20"/>
                <w:lang w:eastAsia="en-GB"/>
              </w:rPr>
              <w:br/>
            </w:r>
            <w:r w:rsidRPr="00FE73D5">
              <w:rPr>
                <w:rFonts w:ascii="Times" w:eastAsia="Times New Roman" w:hAnsi="Times" w:cs="Calibri"/>
                <w:i/>
                <w:iCs/>
                <w:color w:val="000000"/>
                <w:sz w:val="20"/>
                <w:szCs w:val="20"/>
                <w:lang w:eastAsia="en-GB"/>
              </w:rPr>
              <w:br/>
            </w:r>
            <w:r w:rsidRPr="00FE73D5">
              <w:rPr>
                <w:rFonts w:ascii="Times" w:eastAsia="Times New Roman" w:hAnsi="Times" w:cs="Calibri"/>
                <w:b/>
                <w:bCs/>
                <w:i/>
                <w:iCs/>
                <w:color w:val="000000"/>
                <w:sz w:val="20"/>
                <w:szCs w:val="20"/>
                <w:lang w:eastAsia="en-GB"/>
              </w:rPr>
              <w:t>Note: Across themes: HCP and employers liked mix of interactive elements in employer version (for sustaining attention and engagement).</w:t>
            </w:r>
          </w:p>
        </w:tc>
      </w:tr>
      <w:tr w:rsidR="00FE73D5" w14:paraId="424A6AA9" w14:textId="77777777" w:rsidTr="00E53CD8">
        <w:tc>
          <w:tcPr>
            <w:tcW w:w="0" w:type="auto"/>
            <w:gridSpan w:val="2"/>
            <w:shd w:val="clear" w:color="auto" w:fill="E7E6E6" w:themeFill="background2"/>
          </w:tcPr>
          <w:p w14:paraId="4D43EF91" w14:textId="03EA044A"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lastRenderedPageBreak/>
              <w:t>PERCEIVED USEFULNESS (TAM)</w:t>
            </w:r>
          </w:p>
        </w:tc>
      </w:tr>
      <w:tr w:rsidR="00FE73D5" w14:paraId="20C1B448" w14:textId="77777777" w:rsidTr="00E53CD8">
        <w:tc>
          <w:tcPr>
            <w:tcW w:w="0" w:type="auto"/>
          </w:tcPr>
          <w:p w14:paraId="4ED189B2" w14:textId="0E02663B" w:rsidR="00FE73D5" w:rsidRPr="00FE73D5" w:rsidRDefault="00FE73D5" w:rsidP="00FE73D5">
            <w:pPr>
              <w:spacing w:line="276" w:lineRule="auto"/>
              <w:rPr>
                <w:rFonts w:ascii="Times" w:hAnsi="Times"/>
              </w:rPr>
            </w:pPr>
            <w:r w:rsidRPr="00FE73D5">
              <w:rPr>
                <w:rFonts w:ascii="Times" w:eastAsia="Times New Roman" w:hAnsi="Times" w:cs="Calibri"/>
                <w:i/>
                <w:iCs/>
                <w:sz w:val="20"/>
                <w:szCs w:val="20"/>
                <w:lang w:eastAsia="en-GB"/>
              </w:rPr>
              <w:t>Useful TTEAM content</w:t>
            </w:r>
          </w:p>
        </w:tc>
        <w:tc>
          <w:tcPr>
            <w:tcW w:w="0" w:type="auto"/>
          </w:tcPr>
          <w:p w14:paraId="579C42F6" w14:textId="532ACC6E"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TTEAM was praised by stroke survivors, employers, and HCPs for its empowering educational content, personal stories/videos, and practical tools (e.g.,. job demands analysis, reasonable adjustments passport return-to-work plan).</w:t>
            </w:r>
            <w:r w:rsidRPr="00FE73D5">
              <w:rPr>
                <w:rFonts w:ascii="Times" w:eastAsia="Times New Roman" w:hAnsi="Times" w:cs="Calibri"/>
                <w:i/>
                <w:iCs/>
                <w:color w:val="000000"/>
                <w:sz w:val="20"/>
                <w:szCs w:val="20"/>
                <w:lang w:eastAsia="en-GB"/>
              </w:rPr>
              <w:br/>
            </w:r>
            <w:r w:rsidRPr="00FE73D5">
              <w:rPr>
                <w:rFonts w:ascii="Times" w:eastAsia="Times New Roman" w:hAnsi="Times" w:cs="Calibri"/>
                <w:i/>
                <w:iCs/>
                <w:color w:val="000000"/>
                <w:sz w:val="20"/>
                <w:szCs w:val="20"/>
                <w:lang w:eastAsia="en-GB"/>
              </w:rPr>
              <w:br/>
              <w:t xml:space="preserve">Employers thought TTEAM would be useful for all sizes of organisations. The tools were valued for encouraging open communication between stroke survivors and employers. Stroke survivors and employers also believed content regarding the wider team (employer version) and stroke survivors' emotional symptoms/needs was very important and useful.   </w:t>
            </w:r>
            <w:r w:rsidRPr="00FE73D5">
              <w:rPr>
                <w:rFonts w:ascii="Times" w:eastAsia="Times New Roman" w:hAnsi="Times" w:cs="Calibri"/>
                <w:i/>
                <w:iCs/>
                <w:color w:val="000000"/>
                <w:sz w:val="20"/>
                <w:szCs w:val="20"/>
                <w:lang w:eastAsia="en-GB"/>
              </w:rPr>
              <w:br/>
            </w:r>
            <w:r w:rsidRPr="00FE73D5">
              <w:rPr>
                <w:rFonts w:ascii="Times" w:eastAsia="Times New Roman" w:hAnsi="Times" w:cs="Calibri"/>
                <w:i/>
                <w:iCs/>
                <w:color w:val="000000"/>
                <w:sz w:val="20"/>
                <w:szCs w:val="20"/>
                <w:lang w:eastAsia="en-GB"/>
              </w:rPr>
              <w:br/>
              <w:t>Overall, TTEAM was described by all as containing key information,</w:t>
            </w:r>
            <w:r w:rsidR="0010109B">
              <w:rPr>
                <w:rFonts w:ascii="Times" w:eastAsia="Times New Roman" w:hAnsi="Times" w:cs="Calibri"/>
                <w:i/>
                <w:iCs/>
                <w:color w:val="000000"/>
                <w:sz w:val="20"/>
                <w:szCs w:val="20"/>
                <w:lang w:eastAsia="en-GB"/>
              </w:rPr>
              <w:t xml:space="preserve"> very </w:t>
            </w:r>
            <w:r w:rsidRPr="00FE73D5">
              <w:rPr>
                <w:rFonts w:ascii="Times" w:eastAsia="Times New Roman" w:hAnsi="Times" w:cs="Calibri"/>
                <w:i/>
                <w:iCs/>
                <w:color w:val="000000"/>
                <w:sz w:val="20"/>
                <w:szCs w:val="20"/>
                <w:lang w:eastAsia="en-GB"/>
              </w:rPr>
              <w:t>useful.</w:t>
            </w:r>
          </w:p>
        </w:tc>
      </w:tr>
      <w:tr w:rsidR="00FE73D5" w14:paraId="6E39861A" w14:textId="77777777" w:rsidTr="00E53CD8">
        <w:tc>
          <w:tcPr>
            <w:tcW w:w="0" w:type="auto"/>
            <w:shd w:val="clear" w:color="auto" w:fill="E7E6E6" w:themeFill="background2"/>
          </w:tcPr>
          <w:p w14:paraId="5E4EF1F2" w14:textId="02FAD030"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TECHNICAL ISSUES (ICF)</w:t>
            </w:r>
          </w:p>
        </w:tc>
        <w:tc>
          <w:tcPr>
            <w:tcW w:w="0" w:type="auto"/>
          </w:tcPr>
          <w:p w14:paraId="15A4CC2D" w14:textId="4E58416F"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 xml:space="preserve">Technical issues included videos loading slowly or their sound not working, the inability to read PDFs with a narrator-speech tool, and </w:t>
            </w:r>
            <w:proofErr w:type="spellStart"/>
            <w:r w:rsidRPr="00FE73D5">
              <w:rPr>
                <w:rFonts w:ascii="Times" w:eastAsia="Times New Roman" w:hAnsi="Times" w:cs="Calibri"/>
                <w:i/>
                <w:iCs/>
                <w:color w:val="000000"/>
                <w:sz w:val="20"/>
                <w:szCs w:val="20"/>
                <w:lang w:eastAsia="en-GB"/>
              </w:rPr>
              <w:t>incompatability</w:t>
            </w:r>
            <w:proofErr w:type="spellEnd"/>
            <w:r w:rsidRPr="00FE73D5">
              <w:rPr>
                <w:rFonts w:ascii="Times" w:eastAsia="Times New Roman" w:hAnsi="Times" w:cs="Calibri"/>
                <w:i/>
                <w:iCs/>
                <w:color w:val="000000"/>
                <w:sz w:val="20"/>
                <w:szCs w:val="20"/>
                <w:lang w:eastAsia="en-GB"/>
              </w:rPr>
              <w:t xml:space="preserve"> of </w:t>
            </w:r>
            <w:proofErr w:type="spellStart"/>
            <w:r w:rsidRPr="00FE73D5">
              <w:rPr>
                <w:rFonts w:ascii="Times" w:eastAsia="Times New Roman" w:hAnsi="Times" w:cs="Calibri"/>
                <w:i/>
                <w:iCs/>
                <w:color w:val="000000"/>
                <w:sz w:val="20"/>
                <w:szCs w:val="20"/>
                <w:lang w:eastAsia="en-GB"/>
              </w:rPr>
              <w:t>Xerte</w:t>
            </w:r>
            <w:proofErr w:type="spellEnd"/>
            <w:r w:rsidRPr="00FE73D5">
              <w:rPr>
                <w:rFonts w:ascii="Times" w:eastAsia="Times New Roman" w:hAnsi="Times" w:cs="Calibri"/>
                <w:i/>
                <w:iCs/>
                <w:color w:val="000000"/>
                <w:sz w:val="20"/>
                <w:szCs w:val="20"/>
                <w:lang w:eastAsia="en-GB"/>
              </w:rPr>
              <w:t xml:space="preserve"> with the Safari Internet browser.</w:t>
            </w:r>
          </w:p>
        </w:tc>
      </w:tr>
      <w:tr w:rsidR="00FE73D5" w14:paraId="076259EE" w14:textId="77777777" w:rsidTr="00E53CD8">
        <w:tc>
          <w:tcPr>
            <w:tcW w:w="0" w:type="auto"/>
            <w:gridSpan w:val="2"/>
            <w:shd w:val="clear" w:color="auto" w:fill="E7E6E6" w:themeFill="background2"/>
          </w:tcPr>
          <w:p w14:paraId="74D0BFFE" w14:textId="6D11C0E2" w:rsidR="00FE73D5" w:rsidRPr="00FE73D5" w:rsidRDefault="00FE73D5" w:rsidP="00FE73D5">
            <w:pPr>
              <w:spacing w:line="276" w:lineRule="auto"/>
              <w:rPr>
                <w:rFonts w:ascii="Times" w:hAnsi="Times"/>
              </w:rPr>
            </w:pPr>
            <w:r w:rsidRPr="00FE73D5">
              <w:rPr>
                <w:rFonts w:ascii="Times" w:eastAsia="Times New Roman" w:hAnsi="Times" w:cs="Calibri"/>
                <w:b/>
                <w:bCs/>
                <w:sz w:val="20"/>
                <w:szCs w:val="20"/>
                <w:lang w:eastAsia="en-GB"/>
              </w:rPr>
              <w:t>USER SATISFACTION (SUS)</w:t>
            </w:r>
          </w:p>
        </w:tc>
      </w:tr>
      <w:tr w:rsidR="00FE73D5" w14:paraId="1447E477" w14:textId="77777777" w:rsidTr="00E53CD8">
        <w:tc>
          <w:tcPr>
            <w:tcW w:w="0" w:type="auto"/>
          </w:tcPr>
          <w:p w14:paraId="42C4CB9F" w14:textId="62C06310" w:rsidR="00FE73D5" w:rsidRPr="00E53CD8" w:rsidRDefault="00FE73D5" w:rsidP="00FE73D5">
            <w:pPr>
              <w:spacing w:line="276" w:lineRule="auto"/>
              <w:rPr>
                <w:rFonts w:ascii="Times" w:hAnsi="Times"/>
                <w:i/>
                <w:iCs/>
              </w:rPr>
            </w:pPr>
            <w:r w:rsidRPr="00E53CD8">
              <w:rPr>
                <w:rFonts w:ascii="Times" w:eastAsia="Times New Roman" w:hAnsi="Times" w:cs="Calibri"/>
                <w:i/>
                <w:iCs/>
                <w:sz w:val="20"/>
                <w:szCs w:val="20"/>
                <w:lang w:eastAsia="en-GB"/>
              </w:rPr>
              <w:t>Things they liked</w:t>
            </w:r>
          </w:p>
        </w:tc>
        <w:tc>
          <w:tcPr>
            <w:tcW w:w="0" w:type="auto"/>
          </w:tcPr>
          <w:p w14:paraId="12C46AF5" w14:textId="68D40AE8" w:rsidR="00FE73D5" w:rsidRPr="00E53CD8" w:rsidRDefault="00FE73D5" w:rsidP="00FE73D5">
            <w:pPr>
              <w:spacing w:line="276" w:lineRule="auto"/>
              <w:rPr>
                <w:rFonts w:ascii="Times" w:hAnsi="Times"/>
                <w:i/>
                <w:iCs/>
              </w:rPr>
            </w:pPr>
            <w:r w:rsidRPr="00E53CD8">
              <w:rPr>
                <w:rFonts w:ascii="Times" w:eastAsia="Times New Roman" w:hAnsi="Times" w:cs="Calibri"/>
                <w:i/>
                <w:iCs/>
                <w:color w:val="000000"/>
                <w:sz w:val="20"/>
                <w:szCs w:val="20"/>
                <w:lang w:eastAsia="en-GB"/>
              </w:rPr>
              <w:t>Stroke survivors and employers described TTEAM as a massive leap forwa</w:t>
            </w:r>
            <w:r w:rsidR="0010109B">
              <w:rPr>
                <w:rFonts w:ascii="Times" w:eastAsia="Times New Roman" w:hAnsi="Times" w:cs="Calibri"/>
                <w:i/>
                <w:iCs/>
                <w:color w:val="000000"/>
                <w:sz w:val="20"/>
                <w:szCs w:val="20"/>
                <w:lang w:eastAsia="en-GB"/>
              </w:rPr>
              <w:t>rd</w:t>
            </w:r>
            <w:r w:rsidRPr="00E53CD8">
              <w:rPr>
                <w:rFonts w:ascii="Times" w:eastAsia="Times New Roman" w:hAnsi="Times" w:cs="Calibri"/>
                <w:i/>
                <w:iCs/>
                <w:color w:val="000000"/>
                <w:sz w:val="20"/>
                <w:szCs w:val="20"/>
                <w:lang w:eastAsia="en-GB"/>
              </w:rPr>
              <w:t xml:space="preserve"> compared to other available return-to-work guidance. They found TTEAM comprehensive, and saw it as a good starting poin</w:t>
            </w:r>
            <w:r w:rsidR="0010109B">
              <w:rPr>
                <w:rFonts w:ascii="Times" w:eastAsia="Times New Roman" w:hAnsi="Times" w:cs="Calibri"/>
                <w:i/>
                <w:iCs/>
                <w:color w:val="000000"/>
                <w:sz w:val="20"/>
                <w:szCs w:val="20"/>
                <w:lang w:eastAsia="en-GB"/>
              </w:rPr>
              <w:t>t</w:t>
            </w:r>
            <w:r w:rsidRPr="00E53CD8">
              <w:rPr>
                <w:rFonts w:ascii="Times" w:eastAsia="Times New Roman" w:hAnsi="Times" w:cs="Calibri"/>
                <w:i/>
                <w:iCs/>
                <w:color w:val="000000"/>
                <w:sz w:val="20"/>
                <w:szCs w:val="20"/>
                <w:lang w:eastAsia="en-GB"/>
              </w:rPr>
              <w:t xml:space="preserve"> for line managers and stroke survivors. One employer believed it would help translate evidence into practice, while a stroke survivor found it encouraging, reassuring, and empowering.</w:t>
            </w:r>
            <w:r w:rsidRPr="00E53CD8">
              <w:rPr>
                <w:rFonts w:ascii="Times" w:eastAsia="Times New Roman" w:hAnsi="Times" w:cs="Calibri"/>
                <w:i/>
                <w:iCs/>
                <w:color w:val="000000"/>
                <w:sz w:val="20"/>
                <w:szCs w:val="20"/>
                <w:lang w:eastAsia="en-GB"/>
              </w:rPr>
              <w:br/>
            </w:r>
            <w:r w:rsidRPr="00E53CD8">
              <w:rPr>
                <w:rFonts w:ascii="Times" w:eastAsia="Times New Roman" w:hAnsi="Times" w:cs="Calibri"/>
                <w:i/>
                <w:iCs/>
                <w:color w:val="000000"/>
                <w:sz w:val="20"/>
                <w:szCs w:val="20"/>
                <w:lang w:eastAsia="en-GB"/>
              </w:rPr>
              <w:br/>
            </w:r>
            <w:r w:rsidRPr="00E53CD8">
              <w:rPr>
                <w:rFonts w:ascii="Times" w:eastAsia="Times New Roman" w:hAnsi="Times" w:cs="Calibri"/>
                <w:b/>
                <w:bCs/>
                <w:i/>
                <w:iCs/>
                <w:color w:val="000000"/>
                <w:sz w:val="20"/>
                <w:szCs w:val="20"/>
                <w:lang w:eastAsia="en-GB"/>
              </w:rPr>
              <w:t>Note: Across themes: TTEAM seen as filling a gap, all key information, more comprehensive than anything else currently available. Content is empowering for users, and takes into account emotional impact of stroke.</w:t>
            </w:r>
          </w:p>
        </w:tc>
      </w:tr>
      <w:tr w:rsidR="00FE73D5" w14:paraId="29783FE3" w14:textId="77777777" w:rsidTr="00E53CD8">
        <w:tc>
          <w:tcPr>
            <w:tcW w:w="0" w:type="auto"/>
          </w:tcPr>
          <w:p w14:paraId="38D06C4F" w14:textId="73E65440"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Things they did NOT like</w:t>
            </w:r>
          </w:p>
        </w:tc>
        <w:tc>
          <w:tcPr>
            <w:tcW w:w="0" w:type="auto"/>
          </w:tcPr>
          <w:p w14:paraId="2ED7D7A2" w14:textId="04E712D8"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 xml:space="preserve">One stroke survivor expressed distrust related to appearance of a </w:t>
            </w:r>
            <w:r w:rsidR="00E53CD8">
              <w:rPr>
                <w:rFonts w:ascii="Times" w:eastAsia="Times New Roman" w:hAnsi="Times" w:cs="Calibri"/>
                <w:i/>
                <w:iCs/>
                <w:color w:val="000000"/>
                <w:sz w:val="20"/>
                <w:szCs w:val="20"/>
                <w:lang w:eastAsia="en-GB"/>
              </w:rPr>
              <w:t>human resources</w:t>
            </w:r>
            <w:r w:rsidRPr="00FE73D5">
              <w:rPr>
                <w:rFonts w:ascii="Times" w:eastAsia="Times New Roman" w:hAnsi="Times" w:cs="Calibri"/>
                <w:i/>
                <w:iCs/>
                <w:color w:val="000000"/>
                <w:sz w:val="20"/>
                <w:szCs w:val="20"/>
                <w:lang w:eastAsia="en-GB"/>
              </w:rPr>
              <w:t xml:space="preserve"> manager/stroke survivor in a video about stroke recovery. Employers did not like use of the term, "stakeholders." One employer thought there needed to be re-consideration of the balance/valence of content at the start, without causing unrealistic employer expectations.</w:t>
            </w:r>
          </w:p>
        </w:tc>
      </w:tr>
      <w:tr w:rsidR="00FE73D5" w14:paraId="672DD6A0" w14:textId="77777777" w:rsidTr="00E53CD8">
        <w:tc>
          <w:tcPr>
            <w:tcW w:w="0" w:type="auto"/>
            <w:gridSpan w:val="2"/>
            <w:shd w:val="clear" w:color="auto" w:fill="E7E6E6" w:themeFill="background2"/>
          </w:tcPr>
          <w:p w14:paraId="35505DDE" w14:textId="29C7A702"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SUGGESTIONS FOR IMPROVEMENT</w:t>
            </w:r>
          </w:p>
        </w:tc>
      </w:tr>
      <w:tr w:rsidR="00FE73D5" w14:paraId="0AF321BA" w14:textId="77777777" w:rsidTr="00E53CD8">
        <w:tc>
          <w:tcPr>
            <w:tcW w:w="0" w:type="auto"/>
            <w:gridSpan w:val="2"/>
            <w:shd w:val="clear" w:color="auto" w:fill="E7E6E6" w:themeFill="background2"/>
          </w:tcPr>
          <w:p w14:paraId="67B44CCC" w14:textId="40B64DA5"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1. To improve ease of use and learnability with TTEAM</w:t>
            </w:r>
          </w:p>
        </w:tc>
      </w:tr>
      <w:tr w:rsidR="00FE73D5" w14:paraId="5DC4ACC9" w14:textId="77777777" w:rsidTr="00E53CD8">
        <w:tc>
          <w:tcPr>
            <w:tcW w:w="0" w:type="auto"/>
            <w:vAlign w:val="center"/>
          </w:tcPr>
          <w:p w14:paraId="4AF70119" w14:textId="1B5EFBFF"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Instructions</w:t>
            </w:r>
          </w:p>
        </w:tc>
        <w:tc>
          <w:tcPr>
            <w:tcW w:w="0" w:type="auto"/>
            <w:vMerge w:val="restart"/>
          </w:tcPr>
          <w:p w14:paraId="00F1F806" w14:textId="0E51BAC7"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To improve ease of use/learnability in both versions, suggested improvements related to the initial slides (i.e., instructions, inclusion of an overview of the TTEAM process), user learning styles, the menu of contents, PDF access, and saving of progress.</w:t>
            </w:r>
          </w:p>
        </w:tc>
      </w:tr>
      <w:tr w:rsidR="00FE73D5" w14:paraId="433A9329" w14:textId="77777777" w:rsidTr="00E53CD8">
        <w:tc>
          <w:tcPr>
            <w:tcW w:w="0" w:type="auto"/>
            <w:vAlign w:val="center"/>
          </w:tcPr>
          <w:p w14:paraId="3334C8E0" w14:textId="39956E38"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Features to add/change to meet all user learning styles</w:t>
            </w:r>
          </w:p>
        </w:tc>
        <w:tc>
          <w:tcPr>
            <w:tcW w:w="0" w:type="auto"/>
            <w:vMerge/>
          </w:tcPr>
          <w:p w14:paraId="0B0B153E" w14:textId="77777777" w:rsidR="00FE73D5" w:rsidRPr="00FE73D5" w:rsidRDefault="00FE73D5" w:rsidP="00FE73D5">
            <w:pPr>
              <w:spacing w:line="276" w:lineRule="auto"/>
              <w:rPr>
                <w:rFonts w:ascii="Times" w:hAnsi="Times"/>
              </w:rPr>
            </w:pPr>
          </w:p>
        </w:tc>
      </w:tr>
      <w:tr w:rsidR="00FE73D5" w14:paraId="0A4D9C9B" w14:textId="77777777" w:rsidTr="00E53CD8">
        <w:tc>
          <w:tcPr>
            <w:tcW w:w="0" w:type="auto"/>
            <w:vAlign w:val="center"/>
          </w:tcPr>
          <w:p w14:paraId="7670D68F" w14:textId="34B231DC"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Menu of contents</w:t>
            </w:r>
          </w:p>
        </w:tc>
        <w:tc>
          <w:tcPr>
            <w:tcW w:w="0" w:type="auto"/>
            <w:vMerge/>
          </w:tcPr>
          <w:p w14:paraId="61E4318B" w14:textId="77777777" w:rsidR="00FE73D5" w:rsidRPr="00FE73D5" w:rsidRDefault="00FE73D5" w:rsidP="00FE73D5">
            <w:pPr>
              <w:spacing w:line="276" w:lineRule="auto"/>
              <w:rPr>
                <w:rFonts w:ascii="Times" w:hAnsi="Times"/>
              </w:rPr>
            </w:pPr>
          </w:p>
        </w:tc>
      </w:tr>
      <w:tr w:rsidR="00FE73D5" w14:paraId="097A5629" w14:textId="77777777" w:rsidTr="00E53CD8">
        <w:tc>
          <w:tcPr>
            <w:tcW w:w="0" w:type="auto"/>
            <w:vAlign w:val="center"/>
          </w:tcPr>
          <w:p w14:paraId="7A48EE4E" w14:textId="332FA4C2"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Saving progress</w:t>
            </w:r>
          </w:p>
        </w:tc>
        <w:tc>
          <w:tcPr>
            <w:tcW w:w="0" w:type="auto"/>
            <w:vMerge/>
          </w:tcPr>
          <w:p w14:paraId="5AEB21BE" w14:textId="77777777" w:rsidR="00FE73D5" w:rsidRPr="00FE73D5" w:rsidRDefault="00FE73D5" w:rsidP="00FE73D5">
            <w:pPr>
              <w:spacing w:line="276" w:lineRule="auto"/>
              <w:rPr>
                <w:rFonts w:ascii="Times" w:hAnsi="Times"/>
              </w:rPr>
            </w:pPr>
          </w:p>
        </w:tc>
      </w:tr>
      <w:tr w:rsidR="00FE73D5" w14:paraId="1D0224BF" w14:textId="77777777" w:rsidTr="00E53CD8">
        <w:tc>
          <w:tcPr>
            <w:tcW w:w="0" w:type="auto"/>
            <w:vAlign w:val="center"/>
          </w:tcPr>
          <w:p w14:paraId="5826C3F3" w14:textId="45D0662A"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lastRenderedPageBreak/>
              <w:t>Accessing PDFs</w:t>
            </w:r>
          </w:p>
        </w:tc>
        <w:tc>
          <w:tcPr>
            <w:tcW w:w="0" w:type="auto"/>
            <w:vMerge/>
          </w:tcPr>
          <w:p w14:paraId="6238181E" w14:textId="77777777" w:rsidR="00FE73D5" w:rsidRPr="00FE73D5" w:rsidRDefault="00FE73D5" w:rsidP="00FE73D5">
            <w:pPr>
              <w:spacing w:line="276" w:lineRule="auto"/>
              <w:rPr>
                <w:rFonts w:ascii="Times" w:hAnsi="Times"/>
              </w:rPr>
            </w:pPr>
          </w:p>
        </w:tc>
      </w:tr>
      <w:tr w:rsidR="00FE73D5" w14:paraId="1CAE0800" w14:textId="77777777" w:rsidTr="00E53CD8">
        <w:tc>
          <w:tcPr>
            <w:tcW w:w="0" w:type="auto"/>
            <w:vAlign w:val="center"/>
          </w:tcPr>
          <w:p w14:paraId="1CA9DD6F" w14:textId="66EC423B"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Overview of TTEAM</w:t>
            </w:r>
          </w:p>
        </w:tc>
        <w:tc>
          <w:tcPr>
            <w:tcW w:w="0" w:type="auto"/>
            <w:vMerge/>
          </w:tcPr>
          <w:p w14:paraId="3BA0A385" w14:textId="77777777" w:rsidR="00FE73D5" w:rsidRPr="00FE73D5" w:rsidRDefault="00FE73D5" w:rsidP="00FE73D5">
            <w:pPr>
              <w:spacing w:line="276" w:lineRule="auto"/>
              <w:rPr>
                <w:rFonts w:ascii="Times" w:hAnsi="Times"/>
              </w:rPr>
            </w:pPr>
          </w:p>
        </w:tc>
      </w:tr>
      <w:tr w:rsidR="00FE73D5" w14:paraId="7F391E4A" w14:textId="77777777" w:rsidTr="00E53CD8">
        <w:tc>
          <w:tcPr>
            <w:tcW w:w="0" w:type="auto"/>
            <w:gridSpan w:val="2"/>
            <w:shd w:val="clear" w:color="auto" w:fill="E7E6E6" w:themeFill="background2"/>
            <w:vAlign w:val="center"/>
          </w:tcPr>
          <w:p w14:paraId="0005F29D" w14:textId="2C80D630"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 xml:space="preserve">2. To improve accessibility and </w:t>
            </w:r>
            <w:r w:rsidRPr="00FE73D5">
              <w:rPr>
                <w:rFonts w:ascii="Times" w:eastAsia="Times New Roman" w:hAnsi="Times" w:cs="Calibri"/>
                <w:b/>
                <w:bCs/>
                <w:color w:val="000000"/>
                <w:sz w:val="20"/>
                <w:szCs w:val="20"/>
                <w:shd w:val="clear" w:color="auto" w:fill="E7E6E6" w:themeFill="background2"/>
                <w:lang w:eastAsia="en-GB"/>
              </w:rPr>
              <w:t>inclusivity of TTEAM</w:t>
            </w:r>
          </w:p>
        </w:tc>
      </w:tr>
      <w:tr w:rsidR="00FE73D5" w14:paraId="51C6997F" w14:textId="77777777" w:rsidTr="00E53CD8">
        <w:tc>
          <w:tcPr>
            <w:tcW w:w="0" w:type="auto"/>
          </w:tcPr>
          <w:p w14:paraId="32BEB350" w14:textId="7EA260D0"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Disability-related user strategies</w:t>
            </w:r>
          </w:p>
        </w:tc>
        <w:tc>
          <w:tcPr>
            <w:tcW w:w="0" w:type="auto"/>
          </w:tcPr>
          <w:p w14:paraId="58F1DD60" w14:textId="08C6927D"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To improve accessibility and inclusivity of TTEAM, suggested improvements included audio versions of TTEAM, and inclusion of instructions for people with disabilities, e.g., look at TTEAM when concentration is best.</w:t>
            </w:r>
          </w:p>
        </w:tc>
      </w:tr>
      <w:tr w:rsidR="00FE73D5" w14:paraId="5F2F22B9" w14:textId="77777777" w:rsidTr="00E53CD8">
        <w:tc>
          <w:tcPr>
            <w:tcW w:w="0" w:type="auto"/>
            <w:gridSpan w:val="2"/>
            <w:shd w:val="clear" w:color="auto" w:fill="E7E6E6" w:themeFill="background2"/>
          </w:tcPr>
          <w:p w14:paraId="53723384" w14:textId="21312717" w:rsidR="00FE73D5" w:rsidRPr="00FE73D5" w:rsidRDefault="00FE73D5" w:rsidP="00FE73D5">
            <w:pPr>
              <w:spacing w:line="276" w:lineRule="auto"/>
              <w:rPr>
                <w:rFonts w:ascii="Times" w:hAnsi="Times"/>
              </w:rPr>
            </w:pPr>
            <w:r w:rsidRPr="00FE73D5">
              <w:rPr>
                <w:rFonts w:ascii="Times" w:eastAsia="Times New Roman" w:hAnsi="Times" w:cs="Calibri"/>
                <w:b/>
                <w:bCs/>
                <w:sz w:val="20"/>
                <w:szCs w:val="20"/>
                <w:lang w:eastAsia="en-GB"/>
              </w:rPr>
              <w:t>3. To improve usefulness of TTEAM</w:t>
            </w:r>
          </w:p>
        </w:tc>
      </w:tr>
      <w:tr w:rsidR="00FE73D5" w14:paraId="7A98A183" w14:textId="77777777" w:rsidTr="00E53CD8">
        <w:tc>
          <w:tcPr>
            <w:tcW w:w="0" w:type="auto"/>
            <w:vAlign w:val="center"/>
          </w:tcPr>
          <w:p w14:paraId="22233F25" w14:textId="0F588FE1" w:rsidR="00FE73D5" w:rsidRPr="00FE73D5" w:rsidRDefault="00FE73D5" w:rsidP="00FE73D5">
            <w:pPr>
              <w:spacing w:line="276" w:lineRule="auto"/>
              <w:rPr>
                <w:rFonts w:ascii="Times" w:hAnsi="Times"/>
              </w:rPr>
            </w:pPr>
            <w:r w:rsidRPr="00FE73D5">
              <w:rPr>
                <w:rFonts w:ascii="Times" w:eastAsia="Times New Roman" w:hAnsi="Times" w:cs="Calibri"/>
                <w:i/>
                <w:iCs/>
                <w:sz w:val="20"/>
                <w:szCs w:val="20"/>
                <w:lang w:eastAsia="en-GB"/>
              </w:rPr>
              <w:t xml:space="preserve">Guidance on communication </w:t>
            </w:r>
          </w:p>
        </w:tc>
        <w:tc>
          <w:tcPr>
            <w:tcW w:w="0" w:type="auto"/>
            <w:vMerge w:val="restart"/>
          </w:tcPr>
          <w:p w14:paraId="3D3A248A" w14:textId="40432621"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To improve usefulness of TTEAM, suggested improvements included additional conversation aids for employers and stroke survivors, scenario-based questions to aid employer reflection, a body map tool to aid identification of reasonable adjustments, additional signposting and videos/personal stories, a stage-based overview of the return-to-work process, and minor changes to facilitate user engagement, and improve accuracy/relevancy of content. Employers and HCPs thought TTEAM should remain as it is (i.e., not condensed into a 'light' version).</w:t>
            </w:r>
            <w:r w:rsidRPr="00FE73D5">
              <w:rPr>
                <w:rFonts w:ascii="Times" w:eastAsia="Times New Roman" w:hAnsi="Times" w:cs="Calibri"/>
                <w:i/>
                <w:iCs/>
                <w:color w:val="000000"/>
                <w:sz w:val="20"/>
                <w:szCs w:val="20"/>
                <w:lang w:eastAsia="en-GB"/>
              </w:rPr>
              <w:br/>
            </w:r>
            <w:r w:rsidRPr="00FE73D5">
              <w:rPr>
                <w:rFonts w:ascii="Times" w:eastAsia="Times New Roman" w:hAnsi="Times" w:cs="Calibri"/>
                <w:i/>
                <w:iCs/>
                <w:color w:val="000000"/>
                <w:sz w:val="20"/>
                <w:szCs w:val="20"/>
                <w:lang w:eastAsia="en-GB"/>
              </w:rPr>
              <w:br/>
              <w:t>Note: Stroke survivor comment re. additional conversation aids goes against employers' views (they were happy with the content regarding communication). This stroke survivor had a</w:t>
            </w:r>
            <w:r w:rsidR="00E53CD8">
              <w:rPr>
                <w:rFonts w:ascii="Times" w:eastAsia="Times New Roman" w:hAnsi="Times" w:cs="Calibri"/>
                <w:i/>
                <w:iCs/>
                <w:color w:val="000000"/>
                <w:sz w:val="20"/>
                <w:szCs w:val="20"/>
                <w:lang w:eastAsia="en-GB"/>
              </w:rPr>
              <w:t xml:space="preserve"> human resources</w:t>
            </w:r>
            <w:r w:rsidRPr="00FE73D5">
              <w:rPr>
                <w:rFonts w:ascii="Times" w:eastAsia="Times New Roman" w:hAnsi="Times" w:cs="Calibri"/>
                <w:i/>
                <w:iCs/>
                <w:color w:val="000000"/>
                <w:sz w:val="20"/>
                <w:szCs w:val="20"/>
                <w:lang w:eastAsia="en-GB"/>
              </w:rPr>
              <w:t xml:space="preserve"> background, and also suggested a checklist of employers' responsibilities at each stage, and employers did not agree with this either.</w:t>
            </w:r>
          </w:p>
        </w:tc>
      </w:tr>
      <w:tr w:rsidR="00FE73D5" w14:paraId="18FC8D9A" w14:textId="77777777" w:rsidTr="00E53CD8">
        <w:tc>
          <w:tcPr>
            <w:tcW w:w="0" w:type="auto"/>
            <w:vAlign w:val="center"/>
          </w:tcPr>
          <w:p w14:paraId="234CFE78" w14:textId="4A8F359B"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Other additional content to enhance usefulness</w:t>
            </w:r>
          </w:p>
        </w:tc>
        <w:tc>
          <w:tcPr>
            <w:tcW w:w="0" w:type="auto"/>
            <w:vMerge/>
          </w:tcPr>
          <w:p w14:paraId="5BCB154A" w14:textId="77777777" w:rsidR="00FE73D5" w:rsidRPr="00FE73D5" w:rsidRDefault="00FE73D5" w:rsidP="00FE73D5">
            <w:pPr>
              <w:spacing w:line="276" w:lineRule="auto"/>
              <w:rPr>
                <w:rFonts w:ascii="Times" w:hAnsi="Times"/>
              </w:rPr>
            </w:pPr>
          </w:p>
        </w:tc>
      </w:tr>
      <w:tr w:rsidR="00FE73D5" w14:paraId="574EA18A" w14:textId="77777777" w:rsidTr="00E53CD8">
        <w:tc>
          <w:tcPr>
            <w:tcW w:w="0" w:type="auto"/>
            <w:vAlign w:val="center"/>
          </w:tcPr>
          <w:p w14:paraId="5AD8EB4B" w14:textId="7308525F"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Adapted versions of TTEAM</w:t>
            </w:r>
          </w:p>
        </w:tc>
        <w:tc>
          <w:tcPr>
            <w:tcW w:w="0" w:type="auto"/>
            <w:vMerge/>
          </w:tcPr>
          <w:p w14:paraId="4EC78538" w14:textId="77777777" w:rsidR="00FE73D5" w:rsidRPr="00FE73D5" w:rsidRDefault="00FE73D5" w:rsidP="00FE73D5">
            <w:pPr>
              <w:spacing w:line="276" w:lineRule="auto"/>
              <w:rPr>
                <w:rFonts w:ascii="Times" w:hAnsi="Times"/>
              </w:rPr>
            </w:pPr>
          </w:p>
        </w:tc>
      </w:tr>
      <w:tr w:rsidR="00FE73D5" w14:paraId="4999E360" w14:textId="77777777" w:rsidTr="00E53CD8">
        <w:tc>
          <w:tcPr>
            <w:tcW w:w="0" w:type="auto"/>
            <w:vAlign w:val="center"/>
          </w:tcPr>
          <w:p w14:paraId="4A588158" w14:textId="214D0944"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Accuracy/relevance of content</w:t>
            </w:r>
          </w:p>
        </w:tc>
        <w:tc>
          <w:tcPr>
            <w:tcW w:w="0" w:type="auto"/>
            <w:vMerge/>
          </w:tcPr>
          <w:p w14:paraId="4066FA37" w14:textId="77777777" w:rsidR="00FE73D5" w:rsidRPr="00FE73D5" w:rsidRDefault="00FE73D5" w:rsidP="00FE73D5">
            <w:pPr>
              <w:spacing w:line="276" w:lineRule="auto"/>
              <w:rPr>
                <w:rFonts w:ascii="Times" w:hAnsi="Times"/>
              </w:rPr>
            </w:pPr>
          </w:p>
        </w:tc>
      </w:tr>
      <w:tr w:rsidR="00FE73D5" w14:paraId="74F12A89" w14:textId="77777777" w:rsidTr="00E53CD8">
        <w:tc>
          <w:tcPr>
            <w:tcW w:w="0" w:type="auto"/>
            <w:vAlign w:val="center"/>
          </w:tcPr>
          <w:p w14:paraId="794DEB43" w14:textId="236927D5"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Changes to improve user experience/engagement</w:t>
            </w:r>
          </w:p>
        </w:tc>
        <w:tc>
          <w:tcPr>
            <w:tcW w:w="0" w:type="auto"/>
            <w:vMerge/>
          </w:tcPr>
          <w:p w14:paraId="3D475769" w14:textId="77777777" w:rsidR="00FE73D5" w:rsidRPr="00FE73D5" w:rsidRDefault="00FE73D5" w:rsidP="00FE73D5">
            <w:pPr>
              <w:spacing w:line="276" w:lineRule="auto"/>
              <w:rPr>
                <w:rFonts w:ascii="Times" w:hAnsi="Times"/>
              </w:rPr>
            </w:pPr>
          </w:p>
        </w:tc>
      </w:tr>
      <w:tr w:rsidR="00FE73D5" w14:paraId="358CE459" w14:textId="77777777" w:rsidTr="00E53CD8">
        <w:tc>
          <w:tcPr>
            <w:tcW w:w="0" w:type="auto"/>
            <w:gridSpan w:val="2"/>
            <w:shd w:val="clear" w:color="auto" w:fill="E7E6E6" w:themeFill="background2"/>
          </w:tcPr>
          <w:p w14:paraId="276A56B3" w14:textId="4F44CB0C" w:rsidR="00FE73D5" w:rsidRPr="00FE73D5" w:rsidRDefault="00FE73D5" w:rsidP="00FE73D5">
            <w:pPr>
              <w:spacing w:line="276" w:lineRule="auto"/>
              <w:rPr>
                <w:rFonts w:ascii="Times" w:hAnsi="Times"/>
              </w:rPr>
            </w:pPr>
            <w:r w:rsidRPr="00FE73D5">
              <w:rPr>
                <w:rFonts w:ascii="Times" w:eastAsia="Times New Roman" w:hAnsi="Times" w:cs="Calibri"/>
                <w:b/>
                <w:bCs/>
                <w:color w:val="000000"/>
                <w:sz w:val="20"/>
                <w:szCs w:val="20"/>
                <w:lang w:eastAsia="en-GB"/>
              </w:rPr>
              <w:t>4. Technical issues</w:t>
            </w:r>
          </w:p>
        </w:tc>
      </w:tr>
      <w:tr w:rsidR="00FE73D5" w14:paraId="2FFC9A74" w14:textId="77777777" w:rsidTr="00E53CD8">
        <w:tc>
          <w:tcPr>
            <w:tcW w:w="0" w:type="auto"/>
          </w:tcPr>
          <w:p w14:paraId="57760072" w14:textId="0620BC1E"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Internet browser compatibility</w:t>
            </w:r>
          </w:p>
        </w:tc>
        <w:tc>
          <w:tcPr>
            <w:tcW w:w="0" w:type="auto"/>
          </w:tcPr>
          <w:p w14:paraId="64FBEE94" w14:textId="3A46B07A" w:rsidR="00FE73D5" w:rsidRPr="00FE73D5" w:rsidRDefault="00FE73D5" w:rsidP="00FE73D5">
            <w:pPr>
              <w:spacing w:line="276" w:lineRule="auto"/>
              <w:rPr>
                <w:rFonts w:ascii="Times" w:hAnsi="Times"/>
              </w:rPr>
            </w:pPr>
            <w:r w:rsidRPr="00FE73D5">
              <w:rPr>
                <w:rFonts w:ascii="Times" w:eastAsia="Times New Roman" w:hAnsi="Times" w:cs="Calibri"/>
                <w:i/>
                <w:iCs/>
                <w:color w:val="000000"/>
                <w:sz w:val="20"/>
                <w:szCs w:val="20"/>
                <w:lang w:eastAsia="en-GB"/>
              </w:rPr>
              <w:t>One stroke survivor suggested improving Internet browser compatibility or instruction regarding their use.</w:t>
            </w:r>
          </w:p>
        </w:tc>
      </w:tr>
    </w:tbl>
    <w:p w14:paraId="7D5DE6C4" w14:textId="0D4AFD22" w:rsidR="00D028D5" w:rsidRDefault="00D028D5"/>
    <w:p w14:paraId="10DDC29E" w14:textId="267FE2E5" w:rsidR="00E53CD8" w:rsidRDefault="00E53CD8"/>
    <w:p w14:paraId="13302736" w14:textId="395D090D" w:rsidR="00E53CD8" w:rsidRDefault="00E53CD8"/>
    <w:p w14:paraId="413107AC" w14:textId="08A5733F" w:rsidR="00E53CD8" w:rsidRPr="00E53CD8" w:rsidRDefault="00E53CD8">
      <w:pPr>
        <w:rPr>
          <w:rFonts w:ascii="Times" w:hAnsi="Times"/>
          <w:b/>
          <w:bCs/>
        </w:rPr>
      </w:pPr>
      <w:r w:rsidRPr="00E53CD8">
        <w:rPr>
          <w:rFonts w:ascii="Times" w:hAnsi="Times"/>
          <w:b/>
          <w:bCs/>
        </w:rPr>
        <w:t>Table 2 included on following page</w:t>
      </w:r>
      <w:r>
        <w:rPr>
          <w:rFonts w:ascii="Times" w:hAnsi="Times"/>
          <w:b/>
          <w:bCs/>
        </w:rPr>
        <w:t>.</w:t>
      </w:r>
    </w:p>
    <w:p w14:paraId="4D740D5E" w14:textId="7831B8A5" w:rsidR="00E53CD8" w:rsidRDefault="00E53CD8"/>
    <w:p w14:paraId="2685888E" w14:textId="6BD477BD" w:rsidR="00E53CD8" w:rsidRDefault="00E53CD8"/>
    <w:p w14:paraId="51028ACA" w14:textId="69934E68" w:rsidR="00E53CD8" w:rsidRDefault="00E53CD8"/>
    <w:p w14:paraId="5333E29E" w14:textId="0889A463" w:rsidR="00E53CD8" w:rsidRDefault="00E53CD8"/>
    <w:p w14:paraId="23742D67" w14:textId="3AFE8E2D" w:rsidR="00E53CD8" w:rsidRDefault="00E53CD8"/>
    <w:p w14:paraId="52A1324F" w14:textId="0D13D200" w:rsidR="00E53CD8" w:rsidRDefault="00E53CD8"/>
    <w:p w14:paraId="4C6C008C" w14:textId="665DDDB0" w:rsidR="00E53CD8" w:rsidRDefault="00E53CD8"/>
    <w:p w14:paraId="3A0E992E" w14:textId="5D17574C" w:rsidR="00E53CD8" w:rsidRDefault="00E53CD8"/>
    <w:p w14:paraId="637CD36D" w14:textId="46C7EE1D" w:rsidR="00E53CD8" w:rsidRDefault="00E53CD8"/>
    <w:p w14:paraId="7F06AF7D" w14:textId="3E875043" w:rsidR="00E53CD8" w:rsidRDefault="00E53CD8"/>
    <w:p w14:paraId="681EEBEF" w14:textId="054E289D" w:rsidR="00E53CD8" w:rsidRDefault="00E53CD8"/>
    <w:p w14:paraId="2278BB05" w14:textId="77777777" w:rsidR="00E53CD8" w:rsidRDefault="00E53CD8"/>
    <w:p w14:paraId="3AF96957" w14:textId="77777777" w:rsidR="00E53CD8" w:rsidRDefault="00E53CD8">
      <w:pPr>
        <w:rPr>
          <w:rFonts w:ascii="Times" w:hAnsi="Times"/>
        </w:rPr>
      </w:pPr>
    </w:p>
    <w:p w14:paraId="1924D3A9" w14:textId="0775A871" w:rsidR="00E53CD8" w:rsidRDefault="00E53CD8">
      <w:pPr>
        <w:rPr>
          <w:rFonts w:ascii="Times" w:hAnsi="Times"/>
        </w:rPr>
      </w:pPr>
      <w:r w:rsidRPr="00E53CD8">
        <w:rPr>
          <w:rFonts w:ascii="Times" w:hAnsi="Times"/>
          <w:b/>
          <w:bCs/>
        </w:rPr>
        <w:t>Table 2.</w:t>
      </w:r>
      <w:r w:rsidRPr="00E53CD8">
        <w:rPr>
          <w:rFonts w:ascii="Times" w:hAnsi="Times"/>
        </w:rPr>
        <w:t xml:space="preserve"> Summary of </w:t>
      </w:r>
      <w:r w:rsidR="003852A8">
        <w:rPr>
          <w:rFonts w:ascii="Times" w:hAnsi="Times"/>
        </w:rPr>
        <w:t>feedback</w:t>
      </w:r>
      <w:r w:rsidRPr="00E53CD8">
        <w:rPr>
          <w:rFonts w:ascii="Times" w:hAnsi="Times"/>
        </w:rPr>
        <w:t xml:space="preserve"> regarding how to increase awareness of- and provide access to TTEAM.</w:t>
      </w:r>
    </w:p>
    <w:p w14:paraId="104E1E19" w14:textId="77777777" w:rsidR="00E53CD8" w:rsidRPr="00E53CD8" w:rsidRDefault="00E53CD8">
      <w:pPr>
        <w:rPr>
          <w:rFonts w:ascii="Times" w:hAnsi="Times"/>
        </w:rPr>
      </w:pPr>
    </w:p>
    <w:tbl>
      <w:tblPr>
        <w:tblStyle w:val="TableGrid"/>
        <w:tblW w:w="0" w:type="auto"/>
        <w:tblLook w:val="04A0" w:firstRow="1" w:lastRow="0" w:firstColumn="1" w:lastColumn="0" w:noHBand="0" w:noVBand="1"/>
      </w:tblPr>
      <w:tblGrid>
        <w:gridCol w:w="6974"/>
        <w:gridCol w:w="6974"/>
      </w:tblGrid>
      <w:tr w:rsidR="00E53CD8" w14:paraId="65061B3C" w14:textId="77777777" w:rsidTr="004E4A47">
        <w:tc>
          <w:tcPr>
            <w:tcW w:w="6974" w:type="dxa"/>
            <w:shd w:val="clear" w:color="auto" w:fill="E7E6E6" w:themeFill="background2"/>
            <w:vAlign w:val="center"/>
          </w:tcPr>
          <w:p w14:paraId="0B717FCA" w14:textId="57B46DD6" w:rsidR="00E53CD8" w:rsidRPr="00FE73D5" w:rsidRDefault="00E53CD8" w:rsidP="004E4A47">
            <w:pPr>
              <w:spacing w:line="276" w:lineRule="auto"/>
              <w:rPr>
                <w:rFonts w:ascii="Times" w:hAnsi="Times"/>
              </w:rPr>
            </w:pPr>
            <w:r>
              <w:rPr>
                <w:rFonts w:ascii="Times" w:eastAsia="Times New Roman" w:hAnsi="Times" w:cs="Calibri"/>
                <w:b/>
                <w:bCs/>
                <w:color w:val="000000"/>
                <w:sz w:val="20"/>
                <w:szCs w:val="20"/>
                <w:lang w:eastAsia="en-GB"/>
              </w:rPr>
              <w:t>SUGGESTION</w:t>
            </w:r>
          </w:p>
        </w:tc>
        <w:tc>
          <w:tcPr>
            <w:tcW w:w="6974" w:type="dxa"/>
            <w:shd w:val="clear" w:color="auto" w:fill="E7E6E6" w:themeFill="background2"/>
            <w:vAlign w:val="center"/>
          </w:tcPr>
          <w:p w14:paraId="1C402CDF" w14:textId="661D12DA" w:rsidR="00E53CD8" w:rsidRPr="00FE73D5" w:rsidRDefault="00E53CD8" w:rsidP="004E4A47">
            <w:pPr>
              <w:spacing w:line="276" w:lineRule="auto"/>
              <w:rPr>
                <w:rFonts w:ascii="Times" w:hAnsi="Times"/>
              </w:rPr>
            </w:pPr>
            <w:r w:rsidRPr="00FE73D5">
              <w:rPr>
                <w:rFonts w:ascii="Times" w:eastAsia="Times New Roman" w:hAnsi="Times" w:cs="Calibri"/>
                <w:b/>
                <w:bCs/>
                <w:color w:val="000000"/>
                <w:sz w:val="20"/>
                <w:szCs w:val="20"/>
                <w:lang w:eastAsia="en-GB"/>
              </w:rPr>
              <w:t>SUMMARY</w:t>
            </w:r>
          </w:p>
        </w:tc>
      </w:tr>
      <w:tr w:rsidR="00E53CD8" w14:paraId="37B9ADF7" w14:textId="77777777" w:rsidTr="004E4A47">
        <w:tc>
          <w:tcPr>
            <w:tcW w:w="6974" w:type="dxa"/>
            <w:shd w:val="clear" w:color="auto" w:fill="E7E6E6" w:themeFill="background2"/>
          </w:tcPr>
          <w:p w14:paraId="716AE3CA" w14:textId="305725EB" w:rsidR="00E53CD8" w:rsidRPr="00FE73D5" w:rsidRDefault="00E53CD8" w:rsidP="004E4A47">
            <w:pPr>
              <w:spacing w:line="276" w:lineRule="auto"/>
              <w:rPr>
                <w:rFonts w:ascii="Times" w:hAnsi="Times"/>
              </w:rPr>
            </w:pPr>
            <w:r w:rsidRPr="00E53CD8">
              <w:rPr>
                <w:rFonts w:ascii="Times" w:eastAsia="Times New Roman" w:hAnsi="Times" w:cs="Calibri"/>
                <w:b/>
                <w:bCs/>
                <w:color w:val="000000"/>
                <w:sz w:val="20"/>
                <w:szCs w:val="20"/>
                <w:lang w:eastAsia="en-GB"/>
              </w:rPr>
              <w:t>Signposting via National Health Service, charities, employers, and other organisations</w:t>
            </w:r>
          </w:p>
        </w:tc>
        <w:tc>
          <w:tcPr>
            <w:tcW w:w="6974" w:type="dxa"/>
          </w:tcPr>
          <w:p w14:paraId="7CB1CBFE" w14:textId="58FB4E39" w:rsidR="00E53CD8" w:rsidRP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Stroke survivors</w:t>
            </w:r>
            <w:r>
              <w:rPr>
                <w:rFonts w:ascii="Times" w:eastAsia="Times New Roman" w:hAnsi="Times" w:cs="Calibri"/>
                <w:i/>
                <w:iCs/>
                <w:color w:val="000000"/>
                <w:sz w:val="20"/>
                <w:szCs w:val="20"/>
                <w:lang w:eastAsia="en-GB"/>
              </w:rPr>
              <w:t>, the TUR, and employers</w:t>
            </w:r>
            <w:r w:rsidRPr="00E53CD8">
              <w:rPr>
                <w:rFonts w:ascii="Times" w:eastAsia="Times New Roman" w:hAnsi="Times" w:cs="Calibri"/>
                <w:i/>
                <w:iCs/>
                <w:color w:val="000000"/>
                <w:sz w:val="20"/>
                <w:szCs w:val="20"/>
                <w:lang w:eastAsia="en-GB"/>
              </w:rPr>
              <w:t xml:space="preserve"> suggested people should be made aware of TTEAM via charity (e.g., Stroke Association, Same You, Different Strokes, Attend ABI) websites</w:t>
            </w:r>
            <w:r>
              <w:rPr>
                <w:rFonts w:ascii="Times" w:eastAsia="Times New Roman" w:hAnsi="Times" w:cs="Calibri"/>
                <w:i/>
                <w:iCs/>
                <w:color w:val="000000"/>
                <w:sz w:val="20"/>
                <w:szCs w:val="20"/>
                <w:lang w:eastAsia="en-GB"/>
              </w:rPr>
              <w:t>, e.g., included in resources,</w:t>
            </w:r>
            <w:r w:rsidRPr="00E53CD8">
              <w:rPr>
                <w:rFonts w:ascii="Times" w:eastAsia="Times New Roman" w:hAnsi="Times" w:cs="Calibri"/>
                <w:i/>
                <w:iCs/>
                <w:color w:val="000000"/>
                <w:sz w:val="20"/>
                <w:szCs w:val="20"/>
                <w:lang w:eastAsia="en-GB"/>
              </w:rPr>
              <w:t xml:space="preserve"> and social media. They also suggested</w:t>
            </w:r>
            <w:r>
              <w:rPr>
                <w:rFonts w:ascii="Times" w:eastAsia="Times New Roman" w:hAnsi="Times" w:cs="Calibri"/>
                <w:i/>
                <w:iCs/>
                <w:color w:val="000000"/>
                <w:sz w:val="20"/>
                <w:szCs w:val="20"/>
                <w:lang w:eastAsia="en-GB"/>
              </w:rPr>
              <w:t xml:space="preserve"> the Department for Work &amp; Pensions and</w:t>
            </w:r>
            <w:r w:rsidRPr="00E53CD8">
              <w:rPr>
                <w:rFonts w:ascii="Times" w:eastAsia="Times New Roman" w:hAnsi="Times" w:cs="Calibri"/>
                <w:i/>
                <w:iCs/>
                <w:color w:val="000000"/>
                <w:sz w:val="20"/>
                <w:szCs w:val="20"/>
                <w:lang w:eastAsia="en-GB"/>
              </w:rPr>
              <w:t xml:space="preserve"> HCPs could support its promotion, e.g., General Practitioners, vocational rehabilitation practitioners/therapists, local rehabilitation centres, integrated stroke delivery networks. </w:t>
            </w:r>
          </w:p>
          <w:p w14:paraId="30554F23" w14:textId="77777777" w:rsidR="00E53CD8" w:rsidRPr="00E53CD8" w:rsidRDefault="00E53CD8" w:rsidP="00E53CD8">
            <w:pPr>
              <w:spacing w:line="276" w:lineRule="auto"/>
              <w:rPr>
                <w:rFonts w:ascii="Times" w:eastAsia="Times New Roman" w:hAnsi="Times" w:cs="Calibri"/>
                <w:i/>
                <w:iCs/>
                <w:color w:val="000000"/>
                <w:sz w:val="20"/>
                <w:szCs w:val="20"/>
                <w:lang w:eastAsia="en-GB"/>
              </w:rPr>
            </w:pPr>
          </w:p>
          <w:p w14:paraId="7D0C825B" w14:textId="472AD03E" w:rsidR="00E53CD8" w:rsidRPr="00E53CD8" w:rsidRDefault="00E53CD8" w:rsidP="00E53CD8">
            <w:pPr>
              <w:spacing w:line="276" w:lineRule="auto"/>
              <w:rPr>
                <w:rFonts w:ascii="Times" w:eastAsia="Times New Roman" w:hAnsi="Times" w:cs="Calibri"/>
                <w:i/>
                <w:iCs/>
                <w:color w:val="000000"/>
                <w:sz w:val="20"/>
                <w:szCs w:val="20"/>
                <w:lang w:eastAsia="en-GB"/>
              </w:rPr>
            </w:pPr>
            <w:r>
              <w:rPr>
                <w:rFonts w:ascii="Times" w:eastAsia="Times New Roman" w:hAnsi="Times" w:cs="Calibri"/>
                <w:i/>
                <w:iCs/>
                <w:color w:val="000000"/>
                <w:sz w:val="20"/>
                <w:szCs w:val="20"/>
                <w:lang w:eastAsia="en-GB"/>
              </w:rPr>
              <w:t xml:space="preserve">A small business owner suggested </w:t>
            </w:r>
            <w:r w:rsidRPr="00E53CD8">
              <w:rPr>
                <w:rFonts w:ascii="Times" w:eastAsia="Times New Roman" w:hAnsi="Times" w:cs="Calibri"/>
                <w:i/>
                <w:iCs/>
                <w:color w:val="000000"/>
                <w:sz w:val="20"/>
                <w:szCs w:val="20"/>
                <w:lang w:eastAsia="en-GB"/>
              </w:rPr>
              <w:t>it could be empowering for stroke survivors if the National Health Service gave them access to TTEAM, and then they shared it with their employer. They also believed this could equip HCPs who may not be confident in talking to stroke survivors about work. Employers also suggested stroke survivors be presented with information about TTEAM using multiple channels at various points/levels along their recovery journey, e.g., inpatient therapy session, General Practitioner, charities, their employers, occupational health providers, human resources.</w:t>
            </w:r>
          </w:p>
          <w:p w14:paraId="4D864A55" w14:textId="77777777" w:rsidR="00E53CD8" w:rsidRPr="00E53CD8" w:rsidRDefault="00E53CD8" w:rsidP="00E53CD8">
            <w:pPr>
              <w:spacing w:line="276" w:lineRule="auto"/>
              <w:rPr>
                <w:rFonts w:ascii="Times" w:eastAsia="Times New Roman" w:hAnsi="Times" w:cs="Calibri"/>
                <w:i/>
                <w:iCs/>
                <w:color w:val="000000"/>
                <w:sz w:val="20"/>
                <w:szCs w:val="20"/>
                <w:lang w:eastAsia="en-GB"/>
              </w:rPr>
            </w:pPr>
          </w:p>
          <w:p w14:paraId="148AA0C2" w14:textId="77777777" w:rsid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 xml:space="preserve">(TUR suggestion) Employer should also forward it to stroke survivor as soon as they are aware stroke has happened. Suggested TTEAM should also be made available on employers' intranet, occupational health provider websites, Trade Union Congress website. </w:t>
            </w:r>
          </w:p>
          <w:p w14:paraId="0759BEE2" w14:textId="77777777" w:rsidR="00E53CD8" w:rsidRDefault="00E53CD8" w:rsidP="00E53CD8">
            <w:pPr>
              <w:spacing w:line="276" w:lineRule="auto"/>
              <w:rPr>
                <w:rFonts w:ascii="Times" w:eastAsia="Times New Roman" w:hAnsi="Times" w:cs="Calibri"/>
                <w:i/>
                <w:iCs/>
                <w:color w:val="000000"/>
                <w:sz w:val="20"/>
                <w:szCs w:val="20"/>
                <w:lang w:eastAsia="en-GB"/>
              </w:rPr>
            </w:pPr>
          </w:p>
          <w:p w14:paraId="2CB1B000" w14:textId="22E6531D" w:rsidR="00E53CD8" w:rsidRP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 xml:space="preserve">HCPs suggested raising awareness/promoting TTEAM via local employment teams and social prescribers in councils, private occupational therapists, occupational psychologists, the Royal College of Occupational Therapists and vocational rehabilitation networks, voluntary organisations like the Disability Law Service or Mindful Employer, Job Centre Plus, the Department for Work &amp; Pensions, </w:t>
            </w:r>
            <w:proofErr w:type="spellStart"/>
            <w:r w:rsidRPr="00E53CD8">
              <w:rPr>
                <w:rFonts w:ascii="Times" w:eastAsia="Times New Roman" w:hAnsi="Times" w:cs="Calibri"/>
                <w:i/>
                <w:iCs/>
                <w:color w:val="000000"/>
                <w:sz w:val="20"/>
                <w:szCs w:val="20"/>
                <w:lang w:eastAsia="en-GB"/>
              </w:rPr>
              <w:t>Acas</w:t>
            </w:r>
            <w:proofErr w:type="spellEnd"/>
            <w:r w:rsidRPr="00E53CD8">
              <w:rPr>
                <w:rFonts w:ascii="Times" w:eastAsia="Times New Roman" w:hAnsi="Times" w:cs="Calibri"/>
                <w:i/>
                <w:iCs/>
                <w:color w:val="000000"/>
                <w:sz w:val="20"/>
                <w:szCs w:val="20"/>
                <w:lang w:eastAsia="en-GB"/>
              </w:rPr>
              <w:t>, Access to work (within recommendation reports), well-being departments of organisations, National Health Service stroke teams, charities</w:t>
            </w:r>
            <w:r>
              <w:rPr>
                <w:rFonts w:ascii="Times" w:eastAsia="Times New Roman" w:hAnsi="Times" w:cs="Calibri"/>
                <w:i/>
                <w:iCs/>
                <w:color w:val="000000"/>
                <w:sz w:val="20"/>
                <w:szCs w:val="20"/>
                <w:lang w:eastAsia="en-GB"/>
              </w:rPr>
              <w:t xml:space="preserve">, </w:t>
            </w:r>
            <w:r w:rsidRPr="00E53CD8">
              <w:rPr>
                <w:rFonts w:ascii="Times" w:eastAsia="Times New Roman" w:hAnsi="Times" w:cs="Calibri"/>
                <w:i/>
                <w:iCs/>
                <w:color w:val="000000"/>
                <w:sz w:val="20"/>
                <w:szCs w:val="20"/>
                <w:lang w:eastAsia="en-GB"/>
              </w:rPr>
              <w:t xml:space="preserve">occupational health </w:t>
            </w:r>
            <w:r w:rsidRPr="00E53CD8">
              <w:rPr>
                <w:rFonts w:ascii="Times" w:eastAsia="Times New Roman" w:hAnsi="Times" w:cs="Calibri"/>
                <w:i/>
                <w:iCs/>
                <w:color w:val="000000"/>
                <w:sz w:val="20"/>
                <w:szCs w:val="20"/>
                <w:lang w:eastAsia="en-GB"/>
              </w:rPr>
              <w:lastRenderedPageBreak/>
              <w:t>providers, and the Chartered Institute for Personnel Development website. HCPs also suggested sending TTEAM to National Health Service occupational therapy departments who provide vocational rehabilitation. They have long waiting lists and time constraints in rehabilitation provision, and could signpost to TTEAM (it could provide return-to-work guidance where they are not available).</w:t>
            </w:r>
          </w:p>
        </w:tc>
      </w:tr>
      <w:tr w:rsidR="00E53CD8" w14:paraId="061150D7" w14:textId="77777777" w:rsidTr="004E4A47">
        <w:tc>
          <w:tcPr>
            <w:tcW w:w="6974" w:type="dxa"/>
            <w:shd w:val="clear" w:color="auto" w:fill="E7E6E6" w:themeFill="background2"/>
          </w:tcPr>
          <w:p w14:paraId="38217E27" w14:textId="38107E9A" w:rsidR="00E53CD8" w:rsidRPr="00E53CD8" w:rsidRDefault="00E53CD8" w:rsidP="004E4A47">
            <w:pPr>
              <w:spacing w:line="276" w:lineRule="auto"/>
              <w:rPr>
                <w:rFonts w:ascii="Times" w:eastAsia="Times New Roman" w:hAnsi="Times" w:cs="Calibri"/>
                <w:b/>
                <w:bCs/>
                <w:color w:val="000000"/>
                <w:sz w:val="20"/>
                <w:szCs w:val="20"/>
                <w:lang w:eastAsia="en-GB"/>
              </w:rPr>
            </w:pPr>
            <w:r w:rsidRPr="00E53CD8">
              <w:rPr>
                <w:rFonts w:ascii="Times" w:eastAsia="Times New Roman" w:hAnsi="Times" w:cs="Calibri"/>
                <w:b/>
                <w:bCs/>
                <w:color w:val="000000"/>
                <w:sz w:val="20"/>
                <w:szCs w:val="20"/>
                <w:lang w:eastAsia="en-GB"/>
              </w:rPr>
              <w:lastRenderedPageBreak/>
              <w:t>Activities and resources to raise awareness/promote TTEAM</w:t>
            </w:r>
          </w:p>
        </w:tc>
        <w:tc>
          <w:tcPr>
            <w:tcW w:w="6974" w:type="dxa"/>
          </w:tcPr>
          <w:p w14:paraId="17BBC9A5" w14:textId="77777777" w:rsidR="00E53CD8" w:rsidRDefault="00E53CD8" w:rsidP="00E53CD8">
            <w:pPr>
              <w:spacing w:line="276" w:lineRule="auto"/>
              <w:rPr>
                <w:rFonts w:ascii="Times" w:eastAsia="Times New Roman" w:hAnsi="Times" w:cs="Calibri"/>
                <w:i/>
                <w:iCs/>
                <w:color w:val="000000"/>
                <w:sz w:val="20"/>
                <w:szCs w:val="20"/>
                <w:lang w:eastAsia="en-GB"/>
              </w:rPr>
            </w:pPr>
            <w:r>
              <w:rPr>
                <w:rFonts w:ascii="Times" w:eastAsia="Times New Roman" w:hAnsi="Times" w:cs="Calibri"/>
                <w:i/>
                <w:iCs/>
                <w:color w:val="000000"/>
                <w:sz w:val="20"/>
                <w:szCs w:val="20"/>
                <w:lang w:eastAsia="en-GB"/>
              </w:rPr>
              <w:t>S</w:t>
            </w:r>
            <w:r w:rsidRPr="00E53CD8">
              <w:rPr>
                <w:rFonts w:ascii="Times" w:eastAsia="Times New Roman" w:hAnsi="Times" w:cs="Calibri"/>
                <w:i/>
                <w:iCs/>
                <w:color w:val="000000"/>
                <w:sz w:val="20"/>
                <w:szCs w:val="20"/>
                <w:lang w:eastAsia="en-GB"/>
              </w:rPr>
              <w:t xml:space="preserve">troke survivors suggested a network (e.g., like 'Reconnect') where users can access peer mentoring and support in the use and application of TTEAM. Mentors may be other employees in the same organisation, or outside of organisation. One stroke survivor suggested asking people that sign up, if they mind their profile and contact details being shared with other members of network. </w:t>
            </w:r>
            <w:r>
              <w:rPr>
                <w:rFonts w:ascii="Times" w:eastAsia="Times New Roman" w:hAnsi="Times" w:cs="Calibri"/>
                <w:i/>
                <w:iCs/>
                <w:color w:val="000000"/>
                <w:sz w:val="20"/>
                <w:szCs w:val="20"/>
                <w:lang w:eastAsia="en-GB"/>
              </w:rPr>
              <w:t>S</w:t>
            </w:r>
            <w:r w:rsidRPr="00E53CD8">
              <w:rPr>
                <w:rFonts w:ascii="Times" w:eastAsia="Times New Roman" w:hAnsi="Times" w:cs="Calibri"/>
                <w:i/>
                <w:iCs/>
                <w:color w:val="000000"/>
                <w:sz w:val="20"/>
                <w:szCs w:val="20"/>
                <w:lang w:eastAsia="en-GB"/>
              </w:rPr>
              <w:t>troke survivors suggested people who agree to provide support could be approached about going into organisations to talk about their experiences returning to work post-stroke, and TTEAM.</w:t>
            </w:r>
          </w:p>
          <w:p w14:paraId="45822478" w14:textId="77777777" w:rsidR="00E53CD8" w:rsidRDefault="00E53CD8" w:rsidP="00E53CD8">
            <w:pPr>
              <w:spacing w:line="276" w:lineRule="auto"/>
              <w:rPr>
                <w:rFonts w:ascii="Times" w:eastAsia="Times New Roman" w:hAnsi="Times" w:cs="Calibri"/>
                <w:i/>
                <w:iCs/>
                <w:color w:val="000000"/>
                <w:sz w:val="20"/>
                <w:szCs w:val="20"/>
                <w:lang w:eastAsia="en-GB"/>
              </w:rPr>
            </w:pPr>
          </w:p>
          <w:p w14:paraId="020BB3F0" w14:textId="0E9EF08B" w:rsidR="00E53CD8" w:rsidRP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 xml:space="preserve">(Re. TTEAM promotion) One </w:t>
            </w:r>
            <w:r>
              <w:rPr>
                <w:rFonts w:ascii="Times" w:eastAsia="Times New Roman" w:hAnsi="Times" w:cs="Calibri"/>
                <w:i/>
                <w:iCs/>
                <w:color w:val="000000"/>
                <w:sz w:val="20"/>
                <w:szCs w:val="20"/>
                <w:lang w:eastAsia="en-GB"/>
              </w:rPr>
              <w:t>employer</w:t>
            </w:r>
            <w:r w:rsidRPr="00E53CD8">
              <w:rPr>
                <w:rFonts w:ascii="Times" w:eastAsia="Times New Roman" w:hAnsi="Times" w:cs="Calibri"/>
                <w:i/>
                <w:iCs/>
                <w:color w:val="000000"/>
                <w:sz w:val="20"/>
                <w:szCs w:val="20"/>
                <w:lang w:eastAsia="en-GB"/>
              </w:rPr>
              <w:t xml:space="preserve"> said </w:t>
            </w:r>
            <w:r>
              <w:rPr>
                <w:rFonts w:ascii="Times" w:eastAsia="Times New Roman" w:hAnsi="Times" w:cs="Calibri"/>
                <w:i/>
                <w:iCs/>
                <w:color w:val="000000"/>
                <w:sz w:val="20"/>
                <w:szCs w:val="20"/>
                <w:lang w:eastAsia="en-GB"/>
              </w:rPr>
              <w:t xml:space="preserve">TTEAM could be advertised </w:t>
            </w:r>
            <w:r w:rsidRPr="00E53CD8">
              <w:rPr>
                <w:rFonts w:ascii="Times" w:eastAsia="Times New Roman" w:hAnsi="Times" w:cs="Calibri"/>
                <w:i/>
                <w:iCs/>
                <w:color w:val="000000"/>
                <w:sz w:val="20"/>
                <w:szCs w:val="20"/>
                <w:lang w:eastAsia="en-GB"/>
              </w:rPr>
              <w:t>on recognised awareness days (e.g., International Stroke Day), e.g., by connecting with OT firms that support industry, such as Optima Health and also</w:t>
            </w:r>
            <w:r>
              <w:rPr>
                <w:rFonts w:ascii="Times" w:eastAsia="Times New Roman" w:hAnsi="Times" w:cs="Calibri"/>
                <w:i/>
                <w:iCs/>
                <w:color w:val="000000"/>
                <w:sz w:val="20"/>
                <w:szCs w:val="20"/>
                <w:lang w:eastAsia="en-GB"/>
              </w:rPr>
              <w:t xml:space="preserve"> human resources</w:t>
            </w:r>
            <w:r w:rsidRPr="00E53CD8">
              <w:rPr>
                <w:rFonts w:ascii="Times" w:eastAsia="Times New Roman" w:hAnsi="Times" w:cs="Calibri"/>
                <w:i/>
                <w:iCs/>
                <w:color w:val="000000"/>
                <w:sz w:val="20"/>
                <w:szCs w:val="20"/>
                <w:lang w:eastAsia="en-GB"/>
              </w:rPr>
              <w:t xml:space="preserve"> within the organisation. </w:t>
            </w:r>
            <w:r>
              <w:rPr>
                <w:rFonts w:ascii="Times" w:eastAsia="Times New Roman" w:hAnsi="Times" w:cs="Calibri"/>
                <w:i/>
                <w:iCs/>
                <w:color w:val="000000"/>
                <w:sz w:val="20"/>
                <w:szCs w:val="20"/>
                <w:lang w:eastAsia="en-GB"/>
              </w:rPr>
              <w:t>Another employer</w:t>
            </w:r>
            <w:r w:rsidRPr="00E53CD8">
              <w:rPr>
                <w:rFonts w:ascii="Times" w:eastAsia="Times New Roman" w:hAnsi="Times" w:cs="Calibri"/>
                <w:i/>
                <w:iCs/>
                <w:color w:val="000000"/>
                <w:sz w:val="20"/>
                <w:szCs w:val="20"/>
                <w:lang w:eastAsia="en-GB"/>
              </w:rPr>
              <w:t xml:space="preserve"> agreed with aligning promotion with recognised awareness days, and thought having stroke survivors go into organisations to talk about their experiences on these days would make it more personable, impactful, and memorable. This person thought stroke survivors could be sourced for this through charities, and recommended having a designated person to book them in advance (e.g</w:t>
            </w:r>
            <w:r>
              <w:rPr>
                <w:rFonts w:ascii="Times" w:eastAsia="Times New Roman" w:hAnsi="Times" w:cs="Calibri"/>
                <w:i/>
                <w:iCs/>
                <w:color w:val="000000"/>
                <w:sz w:val="20"/>
                <w:szCs w:val="20"/>
                <w:lang w:eastAsia="en-GB"/>
              </w:rPr>
              <w:t>.</w:t>
            </w:r>
            <w:r w:rsidRPr="00E53CD8">
              <w:rPr>
                <w:rFonts w:ascii="Times" w:eastAsia="Times New Roman" w:hAnsi="Times" w:cs="Calibri"/>
                <w:i/>
                <w:iCs/>
                <w:color w:val="000000"/>
                <w:sz w:val="20"/>
                <w:szCs w:val="20"/>
                <w:lang w:eastAsia="en-GB"/>
              </w:rPr>
              <w:t>,</w:t>
            </w:r>
            <w:r>
              <w:rPr>
                <w:rFonts w:ascii="Times" w:eastAsia="Times New Roman" w:hAnsi="Times" w:cs="Calibri"/>
                <w:i/>
                <w:iCs/>
                <w:color w:val="000000"/>
                <w:sz w:val="20"/>
                <w:szCs w:val="20"/>
                <w:lang w:eastAsia="en-GB"/>
              </w:rPr>
              <w:t xml:space="preserve"> six</w:t>
            </w:r>
            <w:r w:rsidRPr="00E53CD8">
              <w:rPr>
                <w:rFonts w:ascii="Times" w:eastAsia="Times New Roman" w:hAnsi="Times" w:cs="Calibri"/>
                <w:i/>
                <w:iCs/>
                <w:color w:val="000000"/>
                <w:sz w:val="20"/>
                <w:szCs w:val="20"/>
                <w:lang w:eastAsia="en-GB"/>
              </w:rPr>
              <w:t xml:space="preserve"> months ahead of time).</w:t>
            </w:r>
          </w:p>
          <w:p w14:paraId="1602C24D" w14:textId="77777777" w:rsidR="00E53CD8" w:rsidRP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 xml:space="preserve"> </w:t>
            </w:r>
          </w:p>
          <w:p w14:paraId="02E4D2B9" w14:textId="77777777" w:rsidR="00E53CD8" w:rsidRPr="00E53CD8" w:rsidRDefault="00E53CD8" w:rsidP="00E53CD8">
            <w:pPr>
              <w:spacing w:line="276" w:lineRule="auto"/>
              <w:rPr>
                <w:rFonts w:ascii="Times" w:eastAsia="Times New Roman" w:hAnsi="Times" w:cs="Calibri"/>
                <w:i/>
                <w:iCs/>
                <w:color w:val="000000"/>
                <w:sz w:val="20"/>
                <w:szCs w:val="20"/>
                <w:lang w:eastAsia="en-GB"/>
              </w:rPr>
            </w:pPr>
            <w:r w:rsidRPr="00E53CD8">
              <w:rPr>
                <w:rFonts w:ascii="Times" w:eastAsia="Times New Roman" w:hAnsi="Times" w:cs="Calibri"/>
                <w:i/>
                <w:iCs/>
                <w:color w:val="000000"/>
                <w:sz w:val="20"/>
                <w:szCs w:val="20"/>
                <w:lang w:eastAsia="en-GB"/>
              </w:rPr>
              <w:t>A senior manager wondered if the logistics behind the above could be challenging. Suggested a promotional video may be just as effective as having stroke survivors present at awareness day events.</w:t>
            </w:r>
          </w:p>
          <w:p w14:paraId="1F74AB64" w14:textId="77777777" w:rsidR="00E53CD8" w:rsidRPr="00E53CD8" w:rsidRDefault="00E53CD8" w:rsidP="00E53CD8">
            <w:pPr>
              <w:spacing w:line="276" w:lineRule="auto"/>
              <w:rPr>
                <w:rFonts w:ascii="Times" w:eastAsia="Times New Roman" w:hAnsi="Times" w:cs="Calibri"/>
                <w:i/>
                <w:iCs/>
                <w:color w:val="000000"/>
                <w:sz w:val="20"/>
                <w:szCs w:val="20"/>
                <w:lang w:eastAsia="en-GB"/>
              </w:rPr>
            </w:pPr>
          </w:p>
          <w:p w14:paraId="77F17B3A" w14:textId="0B036DD3" w:rsidR="00E53CD8" w:rsidRPr="00FE73D5" w:rsidRDefault="00E53CD8" w:rsidP="00E53CD8">
            <w:pPr>
              <w:spacing w:line="276" w:lineRule="auto"/>
              <w:rPr>
                <w:rFonts w:ascii="Times" w:eastAsia="Times New Roman" w:hAnsi="Times" w:cs="Calibri"/>
                <w:i/>
                <w:iCs/>
                <w:color w:val="000000"/>
                <w:sz w:val="20"/>
                <w:szCs w:val="20"/>
                <w:lang w:eastAsia="en-GB"/>
              </w:rPr>
            </w:pPr>
            <w:r>
              <w:rPr>
                <w:rFonts w:ascii="Times" w:eastAsia="Times New Roman" w:hAnsi="Times" w:cs="Calibri"/>
                <w:i/>
                <w:iCs/>
                <w:color w:val="000000"/>
                <w:sz w:val="20"/>
                <w:szCs w:val="20"/>
                <w:lang w:eastAsia="en-GB"/>
              </w:rPr>
              <w:t>A</w:t>
            </w:r>
            <w:r w:rsidRPr="00E53CD8">
              <w:rPr>
                <w:rFonts w:ascii="Times" w:eastAsia="Times New Roman" w:hAnsi="Times" w:cs="Calibri"/>
                <w:i/>
                <w:iCs/>
                <w:color w:val="000000"/>
                <w:sz w:val="20"/>
                <w:szCs w:val="20"/>
                <w:lang w:eastAsia="en-GB"/>
              </w:rPr>
              <w:t xml:space="preserve"> small business owner suggested holding events for organisations and individuals interested in using TTEAM</w:t>
            </w:r>
            <w:r>
              <w:rPr>
                <w:rFonts w:ascii="Times" w:eastAsia="Times New Roman" w:hAnsi="Times" w:cs="Calibri"/>
                <w:i/>
                <w:iCs/>
                <w:color w:val="000000"/>
                <w:sz w:val="20"/>
                <w:szCs w:val="20"/>
                <w:lang w:eastAsia="en-GB"/>
              </w:rPr>
              <w:t>.</w:t>
            </w:r>
            <w:r w:rsidRPr="00E53CD8">
              <w:rPr>
                <w:rFonts w:ascii="Times" w:eastAsia="Times New Roman" w:hAnsi="Times" w:cs="Calibri"/>
                <w:i/>
                <w:iCs/>
                <w:color w:val="000000"/>
                <w:sz w:val="20"/>
                <w:szCs w:val="20"/>
                <w:lang w:eastAsia="en-GB"/>
              </w:rPr>
              <w:t xml:space="preserve"> An opportunity for those people to gather and obtain information they need, and feel heard and understood (employers as well as stroke survivors). </w:t>
            </w:r>
          </w:p>
        </w:tc>
      </w:tr>
    </w:tbl>
    <w:p w14:paraId="6A52F442" w14:textId="77777777" w:rsidR="00E53CD8" w:rsidRDefault="00E53CD8"/>
    <w:sectPr w:rsidR="00E53CD8" w:rsidSect="00FE73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7B0E2F"/>
    <w:multiLevelType w:val="hybridMultilevel"/>
    <w:tmpl w:val="601473C8"/>
    <w:lvl w:ilvl="0" w:tplc="ADC6F652">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732405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D5"/>
    <w:rsid w:val="00006D29"/>
    <w:rsid w:val="00010DC5"/>
    <w:rsid w:val="000120E0"/>
    <w:rsid w:val="0001431F"/>
    <w:rsid w:val="0001644B"/>
    <w:rsid w:val="00023220"/>
    <w:rsid w:val="00025E61"/>
    <w:rsid w:val="00031B15"/>
    <w:rsid w:val="00033E13"/>
    <w:rsid w:val="00041F9C"/>
    <w:rsid w:val="000540B2"/>
    <w:rsid w:val="000550D3"/>
    <w:rsid w:val="000553A7"/>
    <w:rsid w:val="000563A3"/>
    <w:rsid w:val="00061255"/>
    <w:rsid w:val="00071402"/>
    <w:rsid w:val="00072ECF"/>
    <w:rsid w:val="00080389"/>
    <w:rsid w:val="0008617E"/>
    <w:rsid w:val="00087979"/>
    <w:rsid w:val="00091614"/>
    <w:rsid w:val="00093317"/>
    <w:rsid w:val="00097453"/>
    <w:rsid w:val="000B05EE"/>
    <w:rsid w:val="000B1ECD"/>
    <w:rsid w:val="000B3F77"/>
    <w:rsid w:val="000B6FF0"/>
    <w:rsid w:val="000B726E"/>
    <w:rsid w:val="000B777E"/>
    <w:rsid w:val="000C2512"/>
    <w:rsid w:val="000C36C9"/>
    <w:rsid w:val="000C3806"/>
    <w:rsid w:val="000C3E3F"/>
    <w:rsid w:val="000C429D"/>
    <w:rsid w:val="000C69E9"/>
    <w:rsid w:val="000C6DA3"/>
    <w:rsid w:val="000D1E9D"/>
    <w:rsid w:val="000D265E"/>
    <w:rsid w:val="000D45BE"/>
    <w:rsid w:val="000D4D80"/>
    <w:rsid w:val="000D502C"/>
    <w:rsid w:val="000E20D2"/>
    <w:rsid w:val="000E3945"/>
    <w:rsid w:val="000E3B2F"/>
    <w:rsid w:val="000E465A"/>
    <w:rsid w:val="000E5960"/>
    <w:rsid w:val="000E6D9D"/>
    <w:rsid w:val="000E7D72"/>
    <w:rsid w:val="000F0D09"/>
    <w:rsid w:val="000F0E02"/>
    <w:rsid w:val="000F20F5"/>
    <w:rsid w:val="000F6403"/>
    <w:rsid w:val="0010109B"/>
    <w:rsid w:val="0010224C"/>
    <w:rsid w:val="00106D11"/>
    <w:rsid w:val="001077E2"/>
    <w:rsid w:val="0011213C"/>
    <w:rsid w:val="00113639"/>
    <w:rsid w:val="00120239"/>
    <w:rsid w:val="00122896"/>
    <w:rsid w:val="00131727"/>
    <w:rsid w:val="0013586C"/>
    <w:rsid w:val="001369D6"/>
    <w:rsid w:val="00146696"/>
    <w:rsid w:val="00146C64"/>
    <w:rsid w:val="001503F9"/>
    <w:rsid w:val="00153599"/>
    <w:rsid w:val="001641FC"/>
    <w:rsid w:val="0017085F"/>
    <w:rsid w:val="00174443"/>
    <w:rsid w:val="00174B4A"/>
    <w:rsid w:val="00181142"/>
    <w:rsid w:val="00187BF1"/>
    <w:rsid w:val="00193262"/>
    <w:rsid w:val="00193A72"/>
    <w:rsid w:val="00196ED4"/>
    <w:rsid w:val="001A07F3"/>
    <w:rsid w:val="001A43BD"/>
    <w:rsid w:val="001B5CB0"/>
    <w:rsid w:val="001B6368"/>
    <w:rsid w:val="001C08FA"/>
    <w:rsid w:val="001D0C70"/>
    <w:rsid w:val="001D2B38"/>
    <w:rsid w:val="001D4846"/>
    <w:rsid w:val="001D61DC"/>
    <w:rsid w:val="001E18EF"/>
    <w:rsid w:val="001E4648"/>
    <w:rsid w:val="001E5770"/>
    <w:rsid w:val="001E5F6D"/>
    <w:rsid w:val="001F204B"/>
    <w:rsid w:val="001F31E2"/>
    <w:rsid w:val="001F592A"/>
    <w:rsid w:val="001F6044"/>
    <w:rsid w:val="001F6D51"/>
    <w:rsid w:val="00207EDC"/>
    <w:rsid w:val="00211495"/>
    <w:rsid w:val="0021157F"/>
    <w:rsid w:val="002119DF"/>
    <w:rsid w:val="002129C5"/>
    <w:rsid w:val="002151F6"/>
    <w:rsid w:val="002232A3"/>
    <w:rsid w:val="00224C93"/>
    <w:rsid w:val="002253C1"/>
    <w:rsid w:val="00231A0A"/>
    <w:rsid w:val="00233D8A"/>
    <w:rsid w:val="00236709"/>
    <w:rsid w:val="00245703"/>
    <w:rsid w:val="00251D4C"/>
    <w:rsid w:val="00257817"/>
    <w:rsid w:val="002663A3"/>
    <w:rsid w:val="002748CD"/>
    <w:rsid w:val="00275A1D"/>
    <w:rsid w:val="002812BF"/>
    <w:rsid w:val="00282031"/>
    <w:rsid w:val="00282D86"/>
    <w:rsid w:val="00283F03"/>
    <w:rsid w:val="00287113"/>
    <w:rsid w:val="0029074C"/>
    <w:rsid w:val="002939B6"/>
    <w:rsid w:val="002A25F7"/>
    <w:rsid w:val="002A36D7"/>
    <w:rsid w:val="002A52EF"/>
    <w:rsid w:val="002A64E9"/>
    <w:rsid w:val="002A6818"/>
    <w:rsid w:val="002A7DB6"/>
    <w:rsid w:val="002B204A"/>
    <w:rsid w:val="002B2BAF"/>
    <w:rsid w:val="002B4936"/>
    <w:rsid w:val="002B4B27"/>
    <w:rsid w:val="002B531E"/>
    <w:rsid w:val="002B576C"/>
    <w:rsid w:val="002C1416"/>
    <w:rsid w:val="002C3754"/>
    <w:rsid w:val="002C4646"/>
    <w:rsid w:val="002C6DA0"/>
    <w:rsid w:val="002D07F9"/>
    <w:rsid w:val="002D3105"/>
    <w:rsid w:val="002D62EB"/>
    <w:rsid w:val="002D69D5"/>
    <w:rsid w:val="002D7E15"/>
    <w:rsid w:val="002E3729"/>
    <w:rsid w:val="002E6C59"/>
    <w:rsid w:val="002F24A6"/>
    <w:rsid w:val="00301340"/>
    <w:rsid w:val="00302773"/>
    <w:rsid w:val="00305DDA"/>
    <w:rsid w:val="003071F9"/>
    <w:rsid w:val="00307A08"/>
    <w:rsid w:val="00312230"/>
    <w:rsid w:val="003130A7"/>
    <w:rsid w:val="003153BF"/>
    <w:rsid w:val="00324265"/>
    <w:rsid w:val="00331239"/>
    <w:rsid w:val="003316F8"/>
    <w:rsid w:val="00331D37"/>
    <w:rsid w:val="00331F88"/>
    <w:rsid w:val="00335C3C"/>
    <w:rsid w:val="003403D6"/>
    <w:rsid w:val="00340C63"/>
    <w:rsid w:val="00343AF5"/>
    <w:rsid w:val="00345D04"/>
    <w:rsid w:val="00345D26"/>
    <w:rsid w:val="00347C24"/>
    <w:rsid w:val="00351BDD"/>
    <w:rsid w:val="003527A4"/>
    <w:rsid w:val="00352802"/>
    <w:rsid w:val="00355842"/>
    <w:rsid w:val="00355B6F"/>
    <w:rsid w:val="00360D22"/>
    <w:rsid w:val="00362188"/>
    <w:rsid w:val="00362CB9"/>
    <w:rsid w:val="00365106"/>
    <w:rsid w:val="003712CB"/>
    <w:rsid w:val="003760E4"/>
    <w:rsid w:val="003804B1"/>
    <w:rsid w:val="00380E96"/>
    <w:rsid w:val="00382076"/>
    <w:rsid w:val="00382255"/>
    <w:rsid w:val="003828B5"/>
    <w:rsid w:val="003852A8"/>
    <w:rsid w:val="00387EDE"/>
    <w:rsid w:val="00394DFB"/>
    <w:rsid w:val="003A2033"/>
    <w:rsid w:val="003A6798"/>
    <w:rsid w:val="003B161B"/>
    <w:rsid w:val="003B179E"/>
    <w:rsid w:val="003B3795"/>
    <w:rsid w:val="003B6CC7"/>
    <w:rsid w:val="003C2CB9"/>
    <w:rsid w:val="003C675E"/>
    <w:rsid w:val="003D1869"/>
    <w:rsid w:val="003D1CF2"/>
    <w:rsid w:val="003D32EC"/>
    <w:rsid w:val="003D34B5"/>
    <w:rsid w:val="003E15BD"/>
    <w:rsid w:val="003E730B"/>
    <w:rsid w:val="003F3C51"/>
    <w:rsid w:val="003F4CDE"/>
    <w:rsid w:val="00403FDB"/>
    <w:rsid w:val="00404A0E"/>
    <w:rsid w:val="00414740"/>
    <w:rsid w:val="00416C61"/>
    <w:rsid w:val="00416CBF"/>
    <w:rsid w:val="00423067"/>
    <w:rsid w:val="0042306A"/>
    <w:rsid w:val="004230BB"/>
    <w:rsid w:val="004276BA"/>
    <w:rsid w:val="00432CC3"/>
    <w:rsid w:val="00433123"/>
    <w:rsid w:val="0043340C"/>
    <w:rsid w:val="004334C4"/>
    <w:rsid w:val="0044461C"/>
    <w:rsid w:val="00445D95"/>
    <w:rsid w:val="0044634E"/>
    <w:rsid w:val="00447C3E"/>
    <w:rsid w:val="004528F7"/>
    <w:rsid w:val="00453C55"/>
    <w:rsid w:val="0046232A"/>
    <w:rsid w:val="004627E1"/>
    <w:rsid w:val="00464FE9"/>
    <w:rsid w:val="00470211"/>
    <w:rsid w:val="0047365B"/>
    <w:rsid w:val="00473C65"/>
    <w:rsid w:val="00477451"/>
    <w:rsid w:val="00477B17"/>
    <w:rsid w:val="00484C44"/>
    <w:rsid w:val="004863BE"/>
    <w:rsid w:val="00486A7F"/>
    <w:rsid w:val="00486D45"/>
    <w:rsid w:val="004876A9"/>
    <w:rsid w:val="0049596C"/>
    <w:rsid w:val="004A089D"/>
    <w:rsid w:val="004A3BF5"/>
    <w:rsid w:val="004A695D"/>
    <w:rsid w:val="004A69E7"/>
    <w:rsid w:val="004A7B3C"/>
    <w:rsid w:val="004B5070"/>
    <w:rsid w:val="004C4EAE"/>
    <w:rsid w:val="004C6F74"/>
    <w:rsid w:val="004C6FC5"/>
    <w:rsid w:val="004D1057"/>
    <w:rsid w:val="004D1CE6"/>
    <w:rsid w:val="004D28A4"/>
    <w:rsid w:val="004E2CAB"/>
    <w:rsid w:val="004E2E1C"/>
    <w:rsid w:val="004E5937"/>
    <w:rsid w:val="004F0F98"/>
    <w:rsid w:val="004F68F4"/>
    <w:rsid w:val="005011D0"/>
    <w:rsid w:val="0050207E"/>
    <w:rsid w:val="00502F76"/>
    <w:rsid w:val="00507117"/>
    <w:rsid w:val="005078F4"/>
    <w:rsid w:val="00510332"/>
    <w:rsid w:val="00511136"/>
    <w:rsid w:val="0051140B"/>
    <w:rsid w:val="00512F72"/>
    <w:rsid w:val="00513D56"/>
    <w:rsid w:val="005166F7"/>
    <w:rsid w:val="00523B20"/>
    <w:rsid w:val="00523BA0"/>
    <w:rsid w:val="00524F4D"/>
    <w:rsid w:val="005274D3"/>
    <w:rsid w:val="005363D3"/>
    <w:rsid w:val="00540993"/>
    <w:rsid w:val="00541763"/>
    <w:rsid w:val="00542721"/>
    <w:rsid w:val="005451C0"/>
    <w:rsid w:val="00547CC1"/>
    <w:rsid w:val="00547E73"/>
    <w:rsid w:val="00550679"/>
    <w:rsid w:val="0055093F"/>
    <w:rsid w:val="005632C4"/>
    <w:rsid w:val="005656D2"/>
    <w:rsid w:val="005703E8"/>
    <w:rsid w:val="0057261C"/>
    <w:rsid w:val="00573B90"/>
    <w:rsid w:val="005740DD"/>
    <w:rsid w:val="0057481F"/>
    <w:rsid w:val="00574E35"/>
    <w:rsid w:val="00575454"/>
    <w:rsid w:val="0057780A"/>
    <w:rsid w:val="00580A84"/>
    <w:rsid w:val="00583F98"/>
    <w:rsid w:val="005843E0"/>
    <w:rsid w:val="00584BF7"/>
    <w:rsid w:val="00585014"/>
    <w:rsid w:val="005922EF"/>
    <w:rsid w:val="00594CBE"/>
    <w:rsid w:val="0059680E"/>
    <w:rsid w:val="00597298"/>
    <w:rsid w:val="005A0544"/>
    <w:rsid w:val="005A0F0C"/>
    <w:rsid w:val="005A359C"/>
    <w:rsid w:val="005B15E9"/>
    <w:rsid w:val="005B1A62"/>
    <w:rsid w:val="005B3A9F"/>
    <w:rsid w:val="005B6A49"/>
    <w:rsid w:val="005C0B63"/>
    <w:rsid w:val="005C2DFB"/>
    <w:rsid w:val="005D0A84"/>
    <w:rsid w:val="005D0F66"/>
    <w:rsid w:val="005D3DB0"/>
    <w:rsid w:val="005D5D30"/>
    <w:rsid w:val="005E21DF"/>
    <w:rsid w:val="005E285F"/>
    <w:rsid w:val="005E59F9"/>
    <w:rsid w:val="005F2525"/>
    <w:rsid w:val="005F4629"/>
    <w:rsid w:val="00600FC8"/>
    <w:rsid w:val="0060104F"/>
    <w:rsid w:val="0060112C"/>
    <w:rsid w:val="006034B2"/>
    <w:rsid w:val="00604DDE"/>
    <w:rsid w:val="00605D41"/>
    <w:rsid w:val="0061565A"/>
    <w:rsid w:val="00617F67"/>
    <w:rsid w:val="00622BCD"/>
    <w:rsid w:val="00624666"/>
    <w:rsid w:val="00626F56"/>
    <w:rsid w:val="00631375"/>
    <w:rsid w:val="006319E7"/>
    <w:rsid w:val="00641270"/>
    <w:rsid w:val="006461B2"/>
    <w:rsid w:val="0064687F"/>
    <w:rsid w:val="00646A93"/>
    <w:rsid w:val="006476C8"/>
    <w:rsid w:val="006617CE"/>
    <w:rsid w:val="006626C4"/>
    <w:rsid w:val="00662775"/>
    <w:rsid w:val="00663FCC"/>
    <w:rsid w:val="006670D2"/>
    <w:rsid w:val="00670F12"/>
    <w:rsid w:val="006757D9"/>
    <w:rsid w:val="006763C5"/>
    <w:rsid w:val="00692BC9"/>
    <w:rsid w:val="0069648D"/>
    <w:rsid w:val="0069678D"/>
    <w:rsid w:val="00696E01"/>
    <w:rsid w:val="006A7E85"/>
    <w:rsid w:val="006B51C1"/>
    <w:rsid w:val="006C3DF2"/>
    <w:rsid w:val="006C462E"/>
    <w:rsid w:val="006C48C8"/>
    <w:rsid w:val="006C4EAD"/>
    <w:rsid w:val="006D0A6E"/>
    <w:rsid w:val="006E4AC1"/>
    <w:rsid w:val="006E5CCE"/>
    <w:rsid w:val="006E66C5"/>
    <w:rsid w:val="006F3A30"/>
    <w:rsid w:val="006F400A"/>
    <w:rsid w:val="006F595C"/>
    <w:rsid w:val="007004C3"/>
    <w:rsid w:val="0070101F"/>
    <w:rsid w:val="00703347"/>
    <w:rsid w:val="00707BD5"/>
    <w:rsid w:val="00710489"/>
    <w:rsid w:val="007119B5"/>
    <w:rsid w:val="007135E7"/>
    <w:rsid w:val="00713671"/>
    <w:rsid w:val="00713A4F"/>
    <w:rsid w:val="0071506C"/>
    <w:rsid w:val="007218B2"/>
    <w:rsid w:val="00721B27"/>
    <w:rsid w:val="007234B2"/>
    <w:rsid w:val="00723675"/>
    <w:rsid w:val="007333A3"/>
    <w:rsid w:val="00733FCF"/>
    <w:rsid w:val="00734F15"/>
    <w:rsid w:val="00736AE5"/>
    <w:rsid w:val="00741177"/>
    <w:rsid w:val="0074222E"/>
    <w:rsid w:val="0074475E"/>
    <w:rsid w:val="007500BE"/>
    <w:rsid w:val="00756FE0"/>
    <w:rsid w:val="0076024F"/>
    <w:rsid w:val="00761765"/>
    <w:rsid w:val="00762881"/>
    <w:rsid w:val="00764523"/>
    <w:rsid w:val="007704D5"/>
    <w:rsid w:val="00770655"/>
    <w:rsid w:val="00771AA1"/>
    <w:rsid w:val="0077434B"/>
    <w:rsid w:val="00776EF1"/>
    <w:rsid w:val="00777DFE"/>
    <w:rsid w:val="007816FC"/>
    <w:rsid w:val="00782196"/>
    <w:rsid w:val="00783457"/>
    <w:rsid w:val="0078528D"/>
    <w:rsid w:val="0078799B"/>
    <w:rsid w:val="00792F2E"/>
    <w:rsid w:val="007A593F"/>
    <w:rsid w:val="007B13FE"/>
    <w:rsid w:val="007B666F"/>
    <w:rsid w:val="007C01DB"/>
    <w:rsid w:val="007D04F1"/>
    <w:rsid w:val="007D29A3"/>
    <w:rsid w:val="007D2EF5"/>
    <w:rsid w:val="007D62B7"/>
    <w:rsid w:val="007E11E6"/>
    <w:rsid w:val="007F3A1B"/>
    <w:rsid w:val="007F5BDE"/>
    <w:rsid w:val="007F7ADE"/>
    <w:rsid w:val="00800E37"/>
    <w:rsid w:val="00806FF2"/>
    <w:rsid w:val="00812187"/>
    <w:rsid w:val="008126F7"/>
    <w:rsid w:val="0081603B"/>
    <w:rsid w:val="008162E6"/>
    <w:rsid w:val="008206CB"/>
    <w:rsid w:val="0083102F"/>
    <w:rsid w:val="00833723"/>
    <w:rsid w:val="00834CA3"/>
    <w:rsid w:val="008377A0"/>
    <w:rsid w:val="00845405"/>
    <w:rsid w:val="00864FD4"/>
    <w:rsid w:val="00865A9A"/>
    <w:rsid w:val="00872F03"/>
    <w:rsid w:val="008821E7"/>
    <w:rsid w:val="00882B09"/>
    <w:rsid w:val="00885715"/>
    <w:rsid w:val="00887289"/>
    <w:rsid w:val="0088783A"/>
    <w:rsid w:val="00893343"/>
    <w:rsid w:val="0089585A"/>
    <w:rsid w:val="008A3238"/>
    <w:rsid w:val="008A4DCD"/>
    <w:rsid w:val="008A5A81"/>
    <w:rsid w:val="008A779F"/>
    <w:rsid w:val="008B04AD"/>
    <w:rsid w:val="008B2DD2"/>
    <w:rsid w:val="008B4606"/>
    <w:rsid w:val="008B4ADD"/>
    <w:rsid w:val="008B58DC"/>
    <w:rsid w:val="008B6722"/>
    <w:rsid w:val="008B6B03"/>
    <w:rsid w:val="008B7D25"/>
    <w:rsid w:val="008B7D5A"/>
    <w:rsid w:val="008C2AE2"/>
    <w:rsid w:val="008C6D6D"/>
    <w:rsid w:val="008C7A7F"/>
    <w:rsid w:val="008E24CE"/>
    <w:rsid w:val="008E2F34"/>
    <w:rsid w:val="008E63AA"/>
    <w:rsid w:val="008F1B59"/>
    <w:rsid w:val="008F2043"/>
    <w:rsid w:val="008F4C7E"/>
    <w:rsid w:val="009006CF"/>
    <w:rsid w:val="00902074"/>
    <w:rsid w:val="00902734"/>
    <w:rsid w:val="00902C6A"/>
    <w:rsid w:val="00902D0C"/>
    <w:rsid w:val="00903219"/>
    <w:rsid w:val="00905D92"/>
    <w:rsid w:val="00907581"/>
    <w:rsid w:val="00911FAB"/>
    <w:rsid w:val="009141E5"/>
    <w:rsid w:val="0091487F"/>
    <w:rsid w:val="00922647"/>
    <w:rsid w:val="009248BB"/>
    <w:rsid w:val="00924AF1"/>
    <w:rsid w:val="00933F0E"/>
    <w:rsid w:val="00941859"/>
    <w:rsid w:val="00943464"/>
    <w:rsid w:val="00947C85"/>
    <w:rsid w:val="00954364"/>
    <w:rsid w:val="0095654C"/>
    <w:rsid w:val="0095687D"/>
    <w:rsid w:val="009577BE"/>
    <w:rsid w:val="00957982"/>
    <w:rsid w:val="00960F5F"/>
    <w:rsid w:val="009679DC"/>
    <w:rsid w:val="0098020C"/>
    <w:rsid w:val="00982FE2"/>
    <w:rsid w:val="009832BB"/>
    <w:rsid w:val="00986002"/>
    <w:rsid w:val="009873CB"/>
    <w:rsid w:val="00990C67"/>
    <w:rsid w:val="0099223B"/>
    <w:rsid w:val="00993F16"/>
    <w:rsid w:val="00994D8C"/>
    <w:rsid w:val="00995F9E"/>
    <w:rsid w:val="009A14B1"/>
    <w:rsid w:val="009A1725"/>
    <w:rsid w:val="009A5010"/>
    <w:rsid w:val="009A50A1"/>
    <w:rsid w:val="009A67CA"/>
    <w:rsid w:val="009B2E7C"/>
    <w:rsid w:val="009B4217"/>
    <w:rsid w:val="009B4AD1"/>
    <w:rsid w:val="009B5751"/>
    <w:rsid w:val="009B5FAA"/>
    <w:rsid w:val="009B6152"/>
    <w:rsid w:val="009C2137"/>
    <w:rsid w:val="009C2946"/>
    <w:rsid w:val="009C3584"/>
    <w:rsid w:val="009C37D9"/>
    <w:rsid w:val="009C5D7E"/>
    <w:rsid w:val="009C6686"/>
    <w:rsid w:val="009C6F35"/>
    <w:rsid w:val="009D12B6"/>
    <w:rsid w:val="009D3EE7"/>
    <w:rsid w:val="009D43F8"/>
    <w:rsid w:val="009D5218"/>
    <w:rsid w:val="009E12A3"/>
    <w:rsid w:val="009E1AF6"/>
    <w:rsid w:val="009E65D6"/>
    <w:rsid w:val="009E6EEB"/>
    <w:rsid w:val="00A00D5C"/>
    <w:rsid w:val="00A1062D"/>
    <w:rsid w:val="00A11397"/>
    <w:rsid w:val="00A151C5"/>
    <w:rsid w:val="00A24B27"/>
    <w:rsid w:val="00A25227"/>
    <w:rsid w:val="00A25251"/>
    <w:rsid w:val="00A25B21"/>
    <w:rsid w:val="00A32359"/>
    <w:rsid w:val="00A32D16"/>
    <w:rsid w:val="00A37D15"/>
    <w:rsid w:val="00A4116C"/>
    <w:rsid w:val="00A41857"/>
    <w:rsid w:val="00A42196"/>
    <w:rsid w:val="00A42199"/>
    <w:rsid w:val="00A42D49"/>
    <w:rsid w:val="00A45E2F"/>
    <w:rsid w:val="00A4606A"/>
    <w:rsid w:val="00A47C2D"/>
    <w:rsid w:val="00A60A4E"/>
    <w:rsid w:val="00A61419"/>
    <w:rsid w:val="00A63589"/>
    <w:rsid w:val="00A639BD"/>
    <w:rsid w:val="00A64707"/>
    <w:rsid w:val="00A670E0"/>
    <w:rsid w:val="00A67B9D"/>
    <w:rsid w:val="00A70F79"/>
    <w:rsid w:val="00A7182F"/>
    <w:rsid w:val="00A77542"/>
    <w:rsid w:val="00A84369"/>
    <w:rsid w:val="00A84F7C"/>
    <w:rsid w:val="00A856B0"/>
    <w:rsid w:val="00A901D9"/>
    <w:rsid w:val="00A92212"/>
    <w:rsid w:val="00A94674"/>
    <w:rsid w:val="00A96D3D"/>
    <w:rsid w:val="00AA1D10"/>
    <w:rsid w:val="00AA43B8"/>
    <w:rsid w:val="00AA55BD"/>
    <w:rsid w:val="00AA5D89"/>
    <w:rsid w:val="00AA6565"/>
    <w:rsid w:val="00AA7E7A"/>
    <w:rsid w:val="00AB11E2"/>
    <w:rsid w:val="00AB403C"/>
    <w:rsid w:val="00AB41F8"/>
    <w:rsid w:val="00AB44BC"/>
    <w:rsid w:val="00AB5304"/>
    <w:rsid w:val="00AB5C64"/>
    <w:rsid w:val="00AB70E6"/>
    <w:rsid w:val="00AB7885"/>
    <w:rsid w:val="00AC1458"/>
    <w:rsid w:val="00AC3518"/>
    <w:rsid w:val="00AC49EA"/>
    <w:rsid w:val="00AC670E"/>
    <w:rsid w:val="00AC696D"/>
    <w:rsid w:val="00AD036A"/>
    <w:rsid w:val="00AD0DAE"/>
    <w:rsid w:val="00AD4117"/>
    <w:rsid w:val="00AE2E63"/>
    <w:rsid w:val="00AF0B70"/>
    <w:rsid w:val="00AF1053"/>
    <w:rsid w:val="00AF1FDC"/>
    <w:rsid w:val="00AF25F4"/>
    <w:rsid w:val="00AF2A3B"/>
    <w:rsid w:val="00AF450F"/>
    <w:rsid w:val="00AF7868"/>
    <w:rsid w:val="00B019F8"/>
    <w:rsid w:val="00B10DF8"/>
    <w:rsid w:val="00B138AE"/>
    <w:rsid w:val="00B165C9"/>
    <w:rsid w:val="00B1713D"/>
    <w:rsid w:val="00B2153B"/>
    <w:rsid w:val="00B219C7"/>
    <w:rsid w:val="00B223CC"/>
    <w:rsid w:val="00B25124"/>
    <w:rsid w:val="00B274E6"/>
    <w:rsid w:val="00B35CB8"/>
    <w:rsid w:val="00B40B81"/>
    <w:rsid w:val="00B476D0"/>
    <w:rsid w:val="00B506A6"/>
    <w:rsid w:val="00B553F0"/>
    <w:rsid w:val="00B55ED3"/>
    <w:rsid w:val="00B563BE"/>
    <w:rsid w:val="00B5660D"/>
    <w:rsid w:val="00B57F0E"/>
    <w:rsid w:val="00B60223"/>
    <w:rsid w:val="00B62F70"/>
    <w:rsid w:val="00B6385E"/>
    <w:rsid w:val="00B659B4"/>
    <w:rsid w:val="00B65C70"/>
    <w:rsid w:val="00B65FBC"/>
    <w:rsid w:val="00B721A0"/>
    <w:rsid w:val="00B804BA"/>
    <w:rsid w:val="00B81E9B"/>
    <w:rsid w:val="00B83415"/>
    <w:rsid w:val="00B86BBC"/>
    <w:rsid w:val="00B9035D"/>
    <w:rsid w:val="00B9233F"/>
    <w:rsid w:val="00B9783D"/>
    <w:rsid w:val="00BA5BDC"/>
    <w:rsid w:val="00BB3506"/>
    <w:rsid w:val="00BB4C62"/>
    <w:rsid w:val="00BB5EE0"/>
    <w:rsid w:val="00BC65F1"/>
    <w:rsid w:val="00BC74C2"/>
    <w:rsid w:val="00BD1701"/>
    <w:rsid w:val="00BD22B8"/>
    <w:rsid w:val="00BD43F2"/>
    <w:rsid w:val="00BD59DC"/>
    <w:rsid w:val="00BD7135"/>
    <w:rsid w:val="00BE3815"/>
    <w:rsid w:val="00BE3D25"/>
    <w:rsid w:val="00BE49F2"/>
    <w:rsid w:val="00BE5F52"/>
    <w:rsid w:val="00BE72F2"/>
    <w:rsid w:val="00BF0590"/>
    <w:rsid w:val="00BF4C56"/>
    <w:rsid w:val="00C00534"/>
    <w:rsid w:val="00C01885"/>
    <w:rsid w:val="00C02D03"/>
    <w:rsid w:val="00C037D3"/>
    <w:rsid w:val="00C11318"/>
    <w:rsid w:val="00C11992"/>
    <w:rsid w:val="00C13625"/>
    <w:rsid w:val="00C21038"/>
    <w:rsid w:val="00C2179D"/>
    <w:rsid w:val="00C2286E"/>
    <w:rsid w:val="00C24A1C"/>
    <w:rsid w:val="00C2505E"/>
    <w:rsid w:val="00C34B1B"/>
    <w:rsid w:val="00C40E7D"/>
    <w:rsid w:val="00C410DC"/>
    <w:rsid w:val="00C4577D"/>
    <w:rsid w:val="00C45D3E"/>
    <w:rsid w:val="00C4640A"/>
    <w:rsid w:val="00C46A3C"/>
    <w:rsid w:val="00C50680"/>
    <w:rsid w:val="00C50C65"/>
    <w:rsid w:val="00C51BDC"/>
    <w:rsid w:val="00C56112"/>
    <w:rsid w:val="00C6115B"/>
    <w:rsid w:val="00C63062"/>
    <w:rsid w:val="00C71197"/>
    <w:rsid w:val="00C718C2"/>
    <w:rsid w:val="00C74C6C"/>
    <w:rsid w:val="00C752ED"/>
    <w:rsid w:val="00C8259D"/>
    <w:rsid w:val="00C8577C"/>
    <w:rsid w:val="00C86EF7"/>
    <w:rsid w:val="00C9231A"/>
    <w:rsid w:val="00C9235E"/>
    <w:rsid w:val="00C928F6"/>
    <w:rsid w:val="00C94105"/>
    <w:rsid w:val="00C95B2A"/>
    <w:rsid w:val="00C968D6"/>
    <w:rsid w:val="00CA0FCD"/>
    <w:rsid w:val="00CA127F"/>
    <w:rsid w:val="00CA5503"/>
    <w:rsid w:val="00CA7507"/>
    <w:rsid w:val="00CB0B94"/>
    <w:rsid w:val="00CB0DB0"/>
    <w:rsid w:val="00CB2E80"/>
    <w:rsid w:val="00CC4BB1"/>
    <w:rsid w:val="00CD2409"/>
    <w:rsid w:val="00CD4033"/>
    <w:rsid w:val="00CD4238"/>
    <w:rsid w:val="00CD583A"/>
    <w:rsid w:val="00CD773D"/>
    <w:rsid w:val="00CE04A1"/>
    <w:rsid w:val="00CE0858"/>
    <w:rsid w:val="00CE2992"/>
    <w:rsid w:val="00CE421D"/>
    <w:rsid w:val="00CE7958"/>
    <w:rsid w:val="00CF1175"/>
    <w:rsid w:val="00CF4AC0"/>
    <w:rsid w:val="00CF6AF0"/>
    <w:rsid w:val="00D028D5"/>
    <w:rsid w:val="00D04CC7"/>
    <w:rsid w:val="00D06EF7"/>
    <w:rsid w:val="00D100DC"/>
    <w:rsid w:val="00D1169C"/>
    <w:rsid w:val="00D12CD5"/>
    <w:rsid w:val="00D13090"/>
    <w:rsid w:val="00D14050"/>
    <w:rsid w:val="00D15668"/>
    <w:rsid w:val="00D157D0"/>
    <w:rsid w:val="00D30BD9"/>
    <w:rsid w:val="00D31684"/>
    <w:rsid w:val="00D3476F"/>
    <w:rsid w:val="00D34C2C"/>
    <w:rsid w:val="00D422F7"/>
    <w:rsid w:val="00D43F74"/>
    <w:rsid w:val="00D45C6E"/>
    <w:rsid w:val="00D5118A"/>
    <w:rsid w:val="00D53F21"/>
    <w:rsid w:val="00D54C01"/>
    <w:rsid w:val="00D60405"/>
    <w:rsid w:val="00D60BAC"/>
    <w:rsid w:val="00D66B1E"/>
    <w:rsid w:val="00D66CA7"/>
    <w:rsid w:val="00D66CF8"/>
    <w:rsid w:val="00D73281"/>
    <w:rsid w:val="00D84B90"/>
    <w:rsid w:val="00D860B4"/>
    <w:rsid w:val="00D86325"/>
    <w:rsid w:val="00D87305"/>
    <w:rsid w:val="00D879A6"/>
    <w:rsid w:val="00D92EC2"/>
    <w:rsid w:val="00D94188"/>
    <w:rsid w:val="00D97B03"/>
    <w:rsid w:val="00DA18D1"/>
    <w:rsid w:val="00DA23A3"/>
    <w:rsid w:val="00DA2764"/>
    <w:rsid w:val="00DA533B"/>
    <w:rsid w:val="00DA76D1"/>
    <w:rsid w:val="00DB0EE5"/>
    <w:rsid w:val="00DB2705"/>
    <w:rsid w:val="00DB29D5"/>
    <w:rsid w:val="00DB3D8A"/>
    <w:rsid w:val="00DB6072"/>
    <w:rsid w:val="00DB616C"/>
    <w:rsid w:val="00DC119E"/>
    <w:rsid w:val="00DC2866"/>
    <w:rsid w:val="00DC3AF2"/>
    <w:rsid w:val="00DC4965"/>
    <w:rsid w:val="00DC5158"/>
    <w:rsid w:val="00DD0E85"/>
    <w:rsid w:val="00DD1F27"/>
    <w:rsid w:val="00DD25D1"/>
    <w:rsid w:val="00DD35BE"/>
    <w:rsid w:val="00DD3C98"/>
    <w:rsid w:val="00DD3DD3"/>
    <w:rsid w:val="00DE31A0"/>
    <w:rsid w:val="00DF0B83"/>
    <w:rsid w:val="00DF18AA"/>
    <w:rsid w:val="00DF2811"/>
    <w:rsid w:val="00E0159E"/>
    <w:rsid w:val="00E03BD1"/>
    <w:rsid w:val="00E03DF5"/>
    <w:rsid w:val="00E053C0"/>
    <w:rsid w:val="00E27A16"/>
    <w:rsid w:val="00E365A1"/>
    <w:rsid w:val="00E37AE3"/>
    <w:rsid w:val="00E513EE"/>
    <w:rsid w:val="00E52663"/>
    <w:rsid w:val="00E53299"/>
    <w:rsid w:val="00E53CD8"/>
    <w:rsid w:val="00E55509"/>
    <w:rsid w:val="00E61011"/>
    <w:rsid w:val="00E6697B"/>
    <w:rsid w:val="00E66E59"/>
    <w:rsid w:val="00E70A40"/>
    <w:rsid w:val="00E720A0"/>
    <w:rsid w:val="00E7331B"/>
    <w:rsid w:val="00E816A4"/>
    <w:rsid w:val="00E82465"/>
    <w:rsid w:val="00E850BF"/>
    <w:rsid w:val="00E8669C"/>
    <w:rsid w:val="00E873DF"/>
    <w:rsid w:val="00E87745"/>
    <w:rsid w:val="00E87F66"/>
    <w:rsid w:val="00E90DC8"/>
    <w:rsid w:val="00E91CD7"/>
    <w:rsid w:val="00E93540"/>
    <w:rsid w:val="00EA3659"/>
    <w:rsid w:val="00EA3BC9"/>
    <w:rsid w:val="00EA6497"/>
    <w:rsid w:val="00EA6BD4"/>
    <w:rsid w:val="00EA6C2C"/>
    <w:rsid w:val="00EB01C5"/>
    <w:rsid w:val="00EB095A"/>
    <w:rsid w:val="00EB1D46"/>
    <w:rsid w:val="00EB2EEE"/>
    <w:rsid w:val="00EB35E8"/>
    <w:rsid w:val="00EC01DD"/>
    <w:rsid w:val="00EC0ACD"/>
    <w:rsid w:val="00EC3810"/>
    <w:rsid w:val="00EC6DCF"/>
    <w:rsid w:val="00ED559E"/>
    <w:rsid w:val="00ED6E28"/>
    <w:rsid w:val="00EE2AE8"/>
    <w:rsid w:val="00EE4128"/>
    <w:rsid w:val="00EE48A8"/>
    <w:rsid w:val="00EF082F"/>
    <w:rsid w:val="00EF0FE9"/>
    <w:rsid w:val="00EF1B5B"/>
    <w:rsid w:val="00EF4991"/>
    <w:rsid w:val="00F01F63"/>
    <w:rsid w:val="00F0525D"/>
    <w:rsid w:val="00F061F9"/>
    <w:rsid w:val="00F10EB8"/>
    <w:rsid w:val="00F127D4"/>
    <w:rsid w:val="00F131D1"/>
    <w:rsid w:val="00F23848"/>
    <w:rsid w:val="00F2588B"/>
    <w:rsid w:val="00F31DB8"/>
    <w:rsid w:val="00F331A2"/>
    <w:rsid w:val="00F34D98"/>
    <w:rsid w:val="00F352ED"/>
    <w:rsid w:val="00F406A0"/>
    <w:rsid w:val="00F40706"/>
    <w:rsid w:val="00F430C4"/>
    <w:rsid w:val="00F437A5"/>
    <w:rsid w:val="00F51D84"/>
    <w:rsid w:val="00F52DC6"/>
    <w:rsid w:val="00F54A8D"/>
    <w:rsid w:val="00F55007"/>
    <w:rsid w:val="00F55C3C"/>
    <w:rsid w:val="00F6357D"/>
    <w:rsid w:val="00F64242"/>
    <w:rsid w:val="00F64C81"/>
    <w:rsid w:val="00F656CB"/>
    <w:rsid w:val="00F65D85"/>
    <w:rsid w:val="00F65DAD"/>
    <w:rsid w:val="00F70E46"/>
    <w:rsid w:val="00F7260A"/>
    <w:rsid w:val="00F75B25"/>
    <w:rsid w:val="00F776D9"/>
    <w:rsid w:val="00F82B63"/>
    <w:rsid w:val="00F901D7"/>
    <w:rsid w:val="00F9174C"/>
    <w:rsid w:val="00F927EE"/>
    <w:rsid w:val="00F92D4E"/>
    <w:rsid w:val="00F9551C"/>
    <w:rsid w:val="00F962BF"/>
    <w:rsid w:val="00F964FC"/>
    <w:rsid w:val="00F96907"/>
    <w:rsid w:val="00FA1D5C"/>
    <w:rsid w:val="00FA718D"/>
    <w:rsid w:val="00FB2D14"/>
    <w:rsid w:val="00FB4F8F"/>
    <w:rsid w:val="00FB6971"/>
    <w:rsid w:val="00FC2A79"/>
    <w:rsid w:val="00FC5D5A"/>
    <w:rsid w:val="00FC6000"/>
    <w:rsid w:val="00FC6825"/>
    <w:rsid w:val="00FD4D21"/>
    <w:rsid w:val="00FD5490"/>
    <w:rsid w:val="00FD70D8"/>
    <w:rsid w:val="00FD7BBA"/>
    <w:rsid w:val="00FE73D5"/>
    <w:rsid w:val="00FF12D5"/>
    <w:rsid w:val="00FF4162"/>
    <w:rsid w:val="00FF4C85"/>
    <w:rsid w:val="00FF72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39A65"/>
  <w15:chartTrackingRefBased/>
  <w15:docId w15:val="{AABC4971-018F-0F41-B521-A3203CE30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table" w:styleId="TableGrid">
    <w:name w:val="Table Grid"/>
    <w:basedOn w:val="TableNormal"/>
    <w:uiPriority w:val="39"/>
    <w:rsid w:val="00FE73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73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41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84</Words>
  <Characters>9033</Characters>
  <Application>Microsoft Office Word</Application>
  <DocSecurity>0</DocSecurity>
  <Lines>75</Lines>
  <Paragraphs>21</Paragraphs>
  <ScaleCrop>false</ScaleCrop>
  <Company/>
  <LinksUpToDate>false</LinksUpToDate>
  <CharactersWithSpaces>10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11</cp:revision>
  <dcterms:created xsi:type="dcterms:W3CDTF">2024-10-19T01:20:00Z</dcterms:created>
  <dcterms:modified xsi:type="dcterms:W3CDTF">2025-07-21T13:55:00Z</dcterms:modified>
</cp:coreProperties>
</file>